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C0CCA" w14:textId="2CDF1E09" w:rsidR="00AF5FC2" w:rsidRPr="00535F21" w:rsidRDefault="00535F21">
      <w:pPr>
        <w:rPr>
          <w:b/>
          <w:bCs/>
        </w:rPr>
      </w:pPr>
      <w:r w:rsidRPr="00535F21">
        <w:rPr>
          <w:b/>
          <w:bCs/>
        </w:rPr>
        <w:t>APPENDIX 1 SEARCH STRATEGIES</w:t>
      </w:r>
    </w:p>
    <w:p w14:paraId="4AAA89A6" w14:textId="77777777" w:rsidR="0032772E" w:rsidRDefault="0032772E"/>
    <w:p w14:paraId="0FF240CA" w14:textId="77777777" w:rsidR="00535F21" w:rsidRPr="00535F21" w:rsidRDefault="00535F21" w:rsidP="00535F21">
      <w:pPr>
        <w:rPr>
          <w:b/>
          <w:bCs/>
        </w:rPr>
      </w:pPr>
      <w:r w:rsidRPr="00535F21">
        <w:rPr>
          <w:b/>
          <w:bCs/>
        </w:rPr>
        <w:t>MEDLINE Search Strategy: Cervical Radiculopathy Physical Examination Tests</w:t>
      </w:r>
    </w:p>
    <w:p w14:paraId="5BAC4299" w14:textId="77777777" w:rsidR="00535F21" w:rsidRDefault="00535F21" w:rsidP="00535F21">
      <w:r>
        <w:t>Search Strategy Overview</w:t>
      </w:r>
    </w:p>
    <w:p w14:paraId="7A83D0C7" w14:textId="77777777" w:rsidR="00535F21" w:rsidRDefault="00535F21" w:rsidP="00535F21">
      <w:r>
        <w:t>Database: MEDLINE (Ovid Interface)</w:t>
      </w:r>
    </w:p>
    <w:p w14:paraId="2DED6365" w14:textId="747F2758" w:rsidR="00535F21" w:rsidRDefault="00535F21" w:rsidP="00535F21">
      <w:r>
        <w:t xml:space="preserve">Date Range: March 1, 2016 - June </w:t>
      </w:r>
      <w:r w:rsidR="000C73F6">
        <w:t>5</w:t>
      </w:r>
      <w:r>
        <w:t>, 2025</w:t>
      </w:r>
    </w:p>
    <w:p w14:paraId="070AF256" w14:textId="77777777" w:rsidR="00535F21" w:rsidRDefault="00535F21" w:rsidP="00535F21">
      <w:r>
        <w:t>Document Types: Exclude Comments, Editorials, Letters</w:t>
      </w:r>
    </w:p>
    <w:p w14:paraId="49FF7C26" w14:textId="77777777" w:rsidR="00535F21" w:rsidRDefault="00535F21" w:rsidP="00535F21">
      <w:r>
        <w:t>Language: English</w:t>
      </w:r>
    </w:p>
    <w:p w14:paraId="694A8C67" w14:textId="77777777" w:rsidR="00535F21" w:rsidRDefault="00535F21" w:rsidP="00535F21">
      <w:r>
        <w:t>Population: Human studies only</w:t>
      </w:r>
    </w:p>
    <w:p w14:paraId="6BF93A03" w14:textId="77777777" w:rsidR="00535F21" w:rsidRDefault="00535F21" w:rsidP="00535F21">
      <w:r>
        <w:t>________________________________________</w:t>
      </w:r>
    </w:p>
    <w:p w14:paraId="533362D3" w14:textId="77777777" w:rsidR="00535F21" w:rsidRDefault="00535F21" w:rsidP="00535F21">
      <w:r>
        <w:t>Individual Search Sets</w:t>
      </w:r>
    </w:p>
    <w:p w14:paraId="75631B7B" w14:textId="77777777" w:rsidR="00535F21" w:rsidRDefault="00535F21" w:rsidP="00535F21">
      <w:r>
        <w:t>#1 - Condition (Cervical Radiculopathy)</w:t>
      </w:r>
    </w:p>
    <w:p w14:paraId="76222DEC" w14:textId="77777777" w:rsidR="00535F21" w:rsidRDefault="00535F21" w:rsidP="00535F21">
      <w:r>
        <w:t>1. exp Radiculopathy/ or Brachial Plexus Neuropathies/ or Brachial Plexus Neuritis/ or cervicobrachial*.ti,ab,kf. or "cervico brachial*".ti,ab,kf. or "cervical brachial*".ti,ab,kf. or ((cervic* or brachial*) adj3 (neuralg* or compress* or radiculop* or avulsion* or radiculitis* or radiculitides* or syndrome* or myelopath* or spondylos* or osteophytos* or stenosis* or degenerat* or neuritis*)).ti,ab,kf. or ((radiculalgia or radiculitis or radiculitides or radiculopath* or polyradiculopath* or neuralgia or "herniated disc*" or hernia or (radicular adj3 (pain* or neuralgia* or symptom* or syndrom*)) or ("nerve root" adj3 (pain* or inflammation* or disorder* or compression* or avulsion* or impingement))).ti,ab,kf. and (exp Cervical Vertebrae/ or exp Neck/ or cervical.ti,ab,kf. or cervico*.ti,ab,kf. or neck.ti,ab,kf.)) or ((Spinal Cord Compression/ or Intervertebral Disc Displacement/ or Spinal Stenosis/ or Intervertebral Disc Degeneration/ or Spondylosis/) and (exp Neck/ or Neck Pain/ or Neck Injuries/ or exp Cervical Vertebrae/ or Cervical Plexus/ or exp Spinal Injuries/ or Cervical Cord/ or exp Spinal Cord Injuries/))</w:t>
      </w:r>
    </w:p>
    <w:p w14:paraId="1848BAD6" w14:textId="77777777" w:rsidR="00535F21" w:rsidRDefault="00535F21" w:rsidP="00535F21">
      <w:r>
        <w:t>#2 - Physical Examination/Tests</w:t>
      </w:r>
    </w:p>
    <w:p w14:paraId="39346036" w14:textId="77777777" w:rsidR="00535F21" w:rsidRDefault="00535F21" w:rsidP="00535F21">
      <w:r>
        <w:t>2. Physical Examination/ OR Physical Therapy Specialty/ OR Physical Therapists/ OR exp Neurologic Examination/ OR physiotherap*.ti,ab,kf. OR (medical* adj3 examin*).ti,ab,kf. OR provocat*.ti,ab,kf. OR movement*.ti,ab,kf. OR abduction*.ti,ab,kf. OR spurling*.ti,ab,kf. OR "arm squeeze test*".ti,ab,kf. OR wainner.ti,ab,kf. OR (test adj3 cluster).ti,ab,kf. OR "neck tornado test*".ti,ab,kf. OR (tendon* adj3 reflex*).ti,ab,kf. OR manipulat*.ti,ab,kf. OR ((manual OR physical* OR neurodynamic OR "neuro dynamic" OR neurolog*) adj3 (measur* OR assess* OR rating* OR test* OR exam*)).ti,ab,kf. OR (((sensor* OR sensat*) adj3 (impair* OR dysfunction* OR abnormal*)).ti,ab,kf.) OR valsalva* maneuv*.ti,ab,kf. OR (((elvey OR davidson* OR distraction* OR relief* OR tension OR motor OR "upper limb" OR "brachial plexus") adj3 test*).ti,ab,kf.) OR ultt*.ti,ab,kf. OR ("shoulder abduction" adj3 (sign OR test*)).ti,ab,kf.</w:t>
      </w:r>
    </w:p>
    <w:p w14:paraId="295BC180" w14:textId="77777777" w:rsidR="00535F21" w:rsidRDefault="00535F21" w:rsidP="00535F21"/>
    <w:p w14:paraId="401B02B9" w14:textId="77777777" w:rsidR="00535F21" w:rsidRDefault="00535F21" w:rsidP="00535F21">
      <w:r>
        <w:t>#3 - Diagnostic Accuracy Terms</w:t>
      </w:r>
    </w:p>
    <w:p w14:paraId="67444806" w14:textId="77777777" w:rsidR="00535F21" w:rsidRDefault="00535F21" w:rsidP="00535F21">
      <w:r>
        <w:t>3. exp "Sensitivity and Specificity"/ or (sensitivity or sensitive or specificity).ti,ab. or (ROC-curve or receiver-operator*).ti,ab. or (likelihood or LR*).ti,ab. or exp Diagnostic Errors/ or (inter-observer or intra-observer or interobserver or intraobserver or validity or kappa or reliability).ti,ab. or reproducibility.ti,ab. or (test adj2 (re-test or retest)).ti,ab. or "Reproducibility of Results"/ or accuracy.ti,ab. or Diagnosis, Differential/ or Validation Studies.pt. or exp "Predictive Value of Tests"/ or ppv.ti,ab,kf. or npv.ti,ab,kf. or ((false or true) adj3 (negative or positive)).ti,ab.</w:t>
      </w:r>
    </w:p>
    <w:p w14:paraId="418BFFB2" w14:textId="77777777" w:rsidR="00535F21" w:rsidRDefault="00535F21" w:rsidP="00535F21">
      <w:r>
        <w:t>#4 - Combined Core Search with Filters</w:t>
      </w:r>
    </w:p>
    <w:p w14:paraId="32DD309F" w14:textId="77777777" w:rsidR="00535F21" w:rsidRDefault="00535F21" w:rsidP="00535F21">
      <w:r>
        <w:lastRenderedPageBreak/>
        <w:t>4. 1 and 2 and 3 and 20160301:20250605.(dt). not (comment/ or editorial/ or letter/) not ((exp animals/ or exp models, animal/) not humans/)</w:t>
      </w:r>
    </w:p>
    <w:p w14:paraId="6A9F1F3F" w14:textId="77777777" w:rsidR="00535F21" w:rsidRDefault="00535F21" w:rsidP="00535F21">
      <w:r>
        <w:t>#5 - Systematic Reviews</w:t>
      </w:r>
    </w:p>
    <w:p w14:paraId="757EABC5" w14:textId="77777777" w:rsidR="00535F21" w:rsidRDefault="00535F21" w:rsidP="00535F21">
      <w:r>
        <w:t>5. meta-analysis/ or meta-analysis as topic/ or (metaanaly* or meta-analy* or metanaly*).ti,ab,kf. or systematic review/ or cochrane.jw. or (prisma or prospero).ti,ab,kf. or ((systemati* or scoping or umbrella or "structured literature") adj3 (review* or overview*)).ti,ab,kf. or (systemic* adj1 review*).ti,ab,kf. or ((systemati* or literature or database* or data-base*) adj10 search*).ti,ab,kf. or ((structured or comprehensive* or systemic*) adj3 search*).ti,ab,kf. or ((literature adj3 review*) and (search* or database* or data-base*)).ti,ab,kf. or (("data extraction" or "data source*") and "study selection").ti,ab,kf. or ("search strategy" and "selection criteria").ti,ab,kf. or ("data source*" and "data synthesis").ti,ab,kf. or (medline or pubmed or embase or cochrane).ab. or ((critical or rapid) adj2 (review* or overview* or synthes*)).ti. or (((critical* or rapid*) adj3 (review* or overview* or synthes*)) and (search* or database* or data-base*)).ab. or (metasynthes* or meta-synthes*).ti,ab,kf.</w:t>
      </w:r>
    </w:p>
    <w:p w14:paraId="17909663" w14:textId="77777777" w:rsidR="00535F21" w:rsidRDefault="00535F21" w:rsidP="00535F21">
      <w:r>
        <w:t>#6 - Randomized Controlled Trials</w:t>
      </w:r>
    </w:p>
    <w:p w14:paraId="20E60425" w14:textId="77777777" w:rsidR="00535F21" w:rsidRDefault="00535F21" w:rsidP="00535F21">
      <w:r>
        <w:t>6. exp clinical trial/ or randomized controlled trial/ or exp clinical trials as topic/ or randomized controlled trials as topic/ or Random Allocation/ or Double-Blind Method/ or Single-Blind Method/ or (clinical trial, phase i or clinical trial, phase ii or clinical trial, phase iii or clinical trial, phase iv or controlled clinical trial or randomized controlled trial or multicenter study or clinical trial).pt. or random*.ti,ab. or (clinic* adj trial*).tw. or ((singl* or doubl* or treb* or tripl*) adj (blind$3 or mask$3)).tw. or Placebos/ or placebo*.tw.</w:t>
      </w:r>
    </w:p>
    <w:p w14:paraId="3339D16A" w14:textId="77777777" w:rsidR="00535F21" w:rsidRDefault="00535F21" w:rsidP="00535F21">
      <w:r>
        <w:t>#7 - Observational Studies (Cohort/Case-Control)</w:t>
      </w:r>
    </w:p>
    <w:p w14:paraId="4C239E68" w14:textId="77777777" w:rsidR="00535F21" w:rsidRDefault="00535F21" w:rsidP="00535F21">
      <w:r>
        <w:t>7. Epidemiologic studies/ or case control studies/ or exp cohort studies/ or Controlled Before-After Studies/ or Case control.tw. or cohort.tw. or Cohort analy$.tw. or (Follow up adj (study or studies)).tw. or (observational adj (study or studies)).tw. or Longitudinal.tw. or Retrospective*.tw. or prospective*.tw. or consecutive*.tw. or Cross sectional.tw. or Cross-sectional studies/ or historically controlled study/ or interrupted time series analysis/</w:t>
      </w:r>
    </w:p>
    <w:p w14:paraId="0D80DFE4" w14:textId="77777777" w:rsidR="00535F21" w:rsidRDefault="00535F21" w:rsidP="00535F21"/>
    <w:p w14:paraId="2419D4B8" w14:textId="77777777" w:rsidR="00535F21" w:rsidRDefault="00535F21" w:rsidP="00535F21">
      <w:r>
        <w:t>#8 - Comparative Studies</w:t>
      </w:r>
    </w:p>
    <w:p w14:paraId="0E0254BD" w14:textId="77777777" w:rsidR="00535F21" w:rsidRDefault="00535F21" w:rsidP="00535F21">
      <w:r>
        <w:t>8. Case-control Studies/ or clinical trial, phase ii/ or clinical trial, phase iii/ or clinical trial, phase iv/ or comparative study/ or control groups/ or controlled before-after studies/ or controlled clinical trial/ or double-blind method/ or historically controlled study/ or matched-pair analysis/ or single-blind method/ or (((control or controlled) adj6 (study or studies or trial)) or (compar* adj (study or studies)) or ((control or controlled) adj1 active) or "open label*" or ((double or two or three or multi or trial) adj (arm or arms)) or (allocat* adj10 (arm or arms)) or placebo* or "sham-control*" or ((single or double or triple or assessor) adj1 (blind* or masked)) or nonrandom* or "non-random*" or "quasi-experiment*" or "parallel group*" or "factorial trial" or "pretest posttest" or (phase adj5 (study or trial)) or (case* adj6 (matched or control*)) or (match* adj6 (pair or pairs or cohort* or control* or group* or healthy or age or sex or gender or patient* or subject* or participant*)) or (propensity adj6 (scor* or match*))).ti,ab,kf. or (confounding adj6 adjust*).ti,ab. or (versus or vs or compar*).ti. or ((exp cohort studies/ or epidemiologic studies/ or multicenter study/ or observational study/ or seroepidemiologic studies/ or (cohort* or "follow up" or followup or longitudinal* or prospective* or retrospective* or observational* or multicent* or "multi-cent*" or consecutive*).ti,ab,kf.) and ((group or groups or subgroup* or versus or vs or compar*).ti,ab,kf. or ("odds ratio*" or "relative odds" or "risk ratio*" or "relative risk*" or aor or arr or rrr).ab. or (("OR" or "RR") adj6 CI).ab.))</w:t>
      </w:r>
    </w:p>
    <w:p w14:paraId="0A798B7D" w14:textId="77777777" w:rsidR="00535F21" w:rsidRDefault="00535F21" w:rsidP="00535F21">
      <w:r>
        <w:lastRenderedPageBreak/>
        <w:t>________________________________________</w:t>
      </w:r>
    </w:p>
    <w:p w14:paraId="73E8F00E" w14:textId="77777777" w:rsidR="00535F21" w:rsidRDefault="00535F21" w:rsidP="00535F21">
      <w:r>
        <w:t>Final Combined Searches</w:t>
      </w:r>
    </w:p>
    <w:p w14:paraId="4A4E4B63" w14:textId="77777777" w:rsidR="00535F21" w:rsidRDefault="00535F21" w:rsidP="00535F21">
      <w:r>
        <w:t>SR = Systematic Reviews</w:t>
      </w:r>
    </w:p>
    <w:p w14:paraId="38AEEA02" w14:textId="77777777" w:rsidR="00535F21" w:rsidRDefault="00535F21" w:rsidP="00535F21">
      <w:r>
        <w:t>9. 4 and 5</w:t>
      </w:r>
    </w:p>
    <w:p w14:paraId="29542EC9" w14:textId="77777777" w:rsidR="00535F21" w:rsidRDefault="00535F21" w:rsidP="00535F21">
      <w:r>
        <w:t>RCT = Randomized Controlled Trials</w:t>
      </w:r>
    </w:p>
    <w:p w14:paraId="1D93A99E" w14:textId="77777777" w:rsidR="00535F21" w:rsidRDefault="00535F21" w:rsidP="00535F21">
      <w:r>
        <w:t>10. (4 and 6) not 5</w:t>
      </w:r>
    </w:p>
    <w:p w14:paraId="44DEC8A6" w14:textId="77777777" w:rsidR="00535F21" w:rsidRDefault="00535F21" w:rsidP="00535F21">
      <w:r>
        <w:t>Observational = Observational Studies</w:t>
      </w:r>
    </w:p>
    <w:p w14:paraId="31C44F43" w14:textId="77777777" w:rsidR="00535F21" w:rsidRDefault="00535F21" w:rsidP="00535F21">
      <w:r>
        <w:t>11. (4 and (7 or 8)) not (5 or 6)</w:t>
      </w:r>
    </w:p>
    <w:p w14:paraId="532197B4" w14:textId="77777777" w:rsidR="00535F21" w:rsidRDefault="00535F21" w:rsidP="00535F21"/>
    <w:p w14:paraId="4AC5B07A" w14:textId="77777777" w:rsidR="00535F21" w:rsidRDefault="00535F21" w:rsidP="00535F21">
      <w:r>
        <w:t>________________________________________</w:t>
      </w:r>
    </w:p>
    <w:p w14:paraId="1D101B3A" w14:textId="77777777" w:rsidR="00535F21" w:rsidRDefault="00535F21" w:rsidP="00535F21">
      <w:r>
        <w:t>Search Filters Applied</w:t>
      </w:r>
    </w:p>
    <w:p w14:paraId="0DF150EC" w14:textId="77777777" w:rsidR="00535F21" w:rsidRDefault="00535F21" w:rsidP="00535F21">
      <w:r>
        <w:t>Date Filter: March 1, 2016 - June 6, 2025</w:t>
      </w:r>
    </w:p>
    <w:p w14:paraId="7DBA20D5" w14:textId="77777777" w:rsidR="00535F21" w:rsidRDefault="00535F21" w:rsidP="00535F21">
      <w:r>
        <w:t>Publication Types: Exclude Comments, Editorials, Letters</w:t>
      </w:r>
    </w:p>
    <w:p w14:paraId="688A86EF" w14:textId="77777777" w:rsidR="00535F21" w:rsidRDefault="00535F21" w:rsidP="00535F21">
      <w:r>
        <w:t>Study Population: Human studies only (exclude animal studies)</w:t>
      </w:r>
    </w:p>
    <w:p w14:paraId="25676CE5" w14:textId="77777777" w:rsidR="00535F21" w:rsidRDefault="00535F21" w:rsidP="00535F21"/>
    <w:p w14:paraId="0570931D" w14:textId="77777777" w:rsidR="0057662C" w:rsidRDefault="0057662C"/>
    <w:p w14:paraId="07166A16" w14:textId="77777777" w:rsidR="0057662C" w:rsidRDefault="0057662C"/>
    <w:p w14:paraId="41BDC62E" w14:textId="77777777" w:rsidR="0057662C" w:rsidRPr="0057662C" w:rsidRDefault="0057662C" w:rsidP="0057662C">
      <w:pPr>
        <w:rPr>
          <w:b/>
          <w:bCs/>
        </w:rPr>
      </w:pPr>
      <w:r w:rsidRPr="0057662C">
        <w:rPr>
          <w:b/>
          <w:bCs/>
        </w:rPr>
        <w:t>EMBASE Search Strategy: Cervical Radiculopathy Physical Examination Tests</w:t>
      </w:r>
    </w:p>
    <w:p w14:paraId="2868B8D7" w14:textId="77777777" w:rsidR="0057662C" w:rsidRDefault="0057662C" w:rsidP="0057662C">
      <w:r>
        <w:t>Search Strategy Overview</w:t>
      </w:r>
    </w:p>
    <w:p w14:paraId="5487D9AF" w14:textId="77777777" w:rsidR="0057662C" w:rsidRDefault="0057662C" w:rsidP="0057662C">
      <w:r>
        <w:t>Database: EMBASE (Ovid Interface)</w:t>
      </w:r>
    </w:p>
    <w:p w14:paraId="7AB6F6A5" w14:textId="1C8D81F5" w:rsidR="0057662C" w:rsidRDefault="0057662C" w:rsidP="0057662C">
      <w:r>
        <w:t xml:space="preserve">Date Range: March 1, 2016 - June </w:t>
      </w:r>
      <w:r w:rsidR="000C73F6">
        <w:t>5</w:t>
      </w:r>
      <w:r>
        <w:t>, 2025</w:t>
      </w:r>
    </w:p>
    <w:p w14:paraId="5821239B" w14:textId="77777777" w:rsidR="0057662C" w:rsidRDefault="0057662C" w:rsidP="0057662C">
      <w:r>
        <w:t>Population: Human studies only</w:t>
      </w:r>
    </w:p>
    <w:p w14:paraId="0A5FE154" w14:textId="77777777" w:rsidR="0057662C" w:rsidRDefault="0057662C" w:rsidP="0057662C">
      <w:r>
        <w:t>Individual Search Sets</w:t>
      </w:r>
    </w:p>
    <w:p w14:paraId="1B541C33" w14:textId="77777777" w:rsidR="0057662C" w:rsidRDefault="0057662C" w:rsidP="0057662C">
      <w:r>
        <w:t>#1 - Condition (Cervical Radiculopathy)</w:t>
      </w:r>
    </w:p>
    <w:p w14:paraId="04CA8B5A" w14:textId="77777777" w:rsidR="0057662C" w:rsidRDefault="0057662C" w:rsidP="0057662C">
      <w:r>
        <w:t>exp Radiculopathy/ or Brachial Plexus Neuropathies/ or Brachial Plexus Neuritis/ or cervicobrachial*.ti,ab,kf. or "cervico brachial*".ti,ab,kf. or "cervical brachial*".ti,ab,kf. or ((cervic* or brachial*) adj3 (neuralg* or compress* or radiculop* or avulsion* or radiculitis* or radiculitides* or syndrome* or myelopath* or spondylos* or osteophytos* or stenosis* or degenerat* or neuritis*)).ti,ab,kf. or ((radiculalgia or radiculitis or radiculitides or radiculopath* or polyradiculopath* or neuralgia or "herniated disc*" or hernia or (radicular adj3 (pain* or neuralgia* or symptom* or syndrom*)) or ("nerve root" adj3 (pain* or inflammation* or disorder* or compression* or avulsion* or impingement))).ti,ab,kf. and (exp Cervical Vertebrae/ or exp Neck/ or cervical.ti,ab,kf. or cervico*.ti,ab,kf. or neck.ti,ab,kf.)) or ((Spinal Cord Compression/ or Intervertebral Disc Displacement/ or Spinal Stenosis/ or Intervertebral Disc Degeneration/ or Spondylosis/) and (exp Neck/ or Neck Pain/ or Neck Injuries/ or exp Cervical Vertebrae/ or Cervical Plexus/ or exp Spinal Injuries/ or Cervical Cord/ or exp Spinal Cord Injuries/))</w:t>
      </w:r>
    </w:p>
    <w:p w14:paraId="69509F5C" w14:textId="77777777" w:rsidR="0057662C" w:rsidRDefault="0057662C" w:rsidP="0057662C">
      <w:r>
        <w:t>#2 - Physical Examination/Tests</w:t>
      </w:r>
    </w:p>
    <w:p w14:paraId="54FE77F1" w14:textId="77777777" w:rsidR="0057662C" w:rsidRDefault="0057662C" w:rsidP="0057662C">
      <w:r>
        <w:t xml:space="preserve">Physical Examination/ OR Physical Therapy Specialty/ OR Physical Therapists/ OR exp Neurologic Examination/ OR physiotherap*.ti,ab,kf. OR (medical* adj3 examin*).ti,ab,kf. OR provocat*.ti,ab,kf. OR movement*.ti,ab,kf. OR abduction*.ti,ab,kf. OR spurling*.ti,ab,kf. OR "arm squeeze test*".ti,ab,kf. OR wainner.ti,ab,kf. OR (test adj3 cluster).ti,ab,kf. OR "neck tornado test*".ti,ab,kf. OR (tendon* adj3 reflex*).ti,ab,kf. OR manipulat*.ti,ab,kf. OR ((manual OR physical* OR neurodynamic OR "neuro dynamic" OR neurolog*) adj3 (measur* OR assess* OR rating* OR test* OR exam*)).ti,ab,kf. OR (((sensor* OR sensat*) adj3 (impair* OR dysfunction* OR abnormal*)).ti,ab,kf.) OR valsalva* maneuv*.ti,ab,kf. OR (((elvey OR davidson* OR distraction* OR relief* OR tension OR motor OR "upper limb" OR "brachial </w:t>
      </w:r>
      <w:r>
        <w:lastRenderedPageBreak/>
        <w:t>plexus") adj3 test*).ti,ab,kf.) OR ultt*.ti,ab,kf. OR ("shoulder abduction" adj3 (sign OR test*)).ti,ab,kf.</w:t>
      </w:r>
    </w:p>
    <w:p w14:paraId="414C4B7E" w14:textId="77777777" w:rsidR="0057662C" w:rsidRDefault="0057662C" w:rsidP="0057662C">
      <w:r>
        <w:t>#3 - Diagnostic Accuracy Terms</w:t>
      </w:r>
    </w:p>
    <w:p w14:paraId="26F8ECAD" w14:textId="77777777" w:rsidR="0057662C" w:rsidRDefault="0057662C" w:rsidP="0057662C">
      <w:r>
        <w:t>exp "Sensitivity and Specificity"/ or (sensitivity or sensitive or specificity).ti,ab. or (ROC-curve or receiver-operator*).ti,ab. or (likelihood or LR*).ti,ab. or exp Diagnostic Errors/ or (inter-observer or intra-observer or interobserver or intraobserver or validity or kappa or reliability).ti,ab. or reproducibility.ti,ab. or (test adj2 (re-test or retest)).ti,ab. or "Reproducibility of Results"/ or accuracy.ti,ab. or Diagnosis, Differential/ or Validation Studies.pt. or exp "Predictive Value of Tests"/ or ppv.ti,ab,kf. or npv.ti,ab,kf. or ((false or true) adj3 (negative or positive)).ti,ab.</w:t>
      </w:r>
    </w:p>
    <w:p w14:paraId="369C82C3" w14:textId="77777777" w:rsidR="0057662C" w:rsidRDefault="0057662C" w:rsidP="0057662C">
      <w:r>
        <w:t>#4 - Combined Core Search</w:t>
      </w:r>
    </w:p>
    <w:p w14:paraId="2D514B7B" w14:textId="77777777" w:rsidR="0057662C" w:rsidRDefault="0057662C" w:rsidP="0057662C">
      <w:r>
        <w:t>1 and 2 and 3</w:t>
      </w:r>
    </w:p>
    <w:p w14:paraId="22C982F4" w14:textId="77777777" w:rsidR="0057662C" w:rsidRDefault="0057662C" w:rsidP="0057662C">
      <w:r>
        <w:t>#5 - Date Limit</w:t>
      </w:r>
    </w:p>
    <w:p w14:paraId="27B1993E" w14:textId="77777777" w:rsidR="0057662C" w:rsidRDefault="0057662C" w:rsidP="0057662C">
      <w:r>
        <w:t>limit 4 to dd=20160301-20250604</w:t>
      </w:r>
    </w:p>
    <w:p w14:paraId="6350A7C1" w14:textId="77777777" w:rsidR="0057662C" w:rsidRDefault="0057662C" w:rsidP="0057662C">
      <w:r>
        <w:t>#6 - Human Studies Only</w:t>
      </w:r>
    </w:p>
    <w:p w14:paraId="284074DA" w14:textId="77777777" w:rsidR="0057662C" w:rsidRDefault="0057662C" w:rsidP="0057662C">
      <w:r>
        <w:t>limit 5 to human</w:t>
      </w:r>
    </w:p>
    <w:p w14:paraId="4BCF8B96" w14:textId="77777777" w:rsidR="0057662C" w:rsidRDefault="0057662C" w:rsidP="0057662C">
      <w:r>
        <w:t>#7 - Systematic Reviews</w:t>
      </w:r>
    </w:p>
    <w:p w14:paraId="742AE2C3" w14:textId="77777777" w:rsidR="0057662C" w:rsidRDefault="0057662C" w:rsidP="0057662C">
      <w:r>
        <w:t>meta-analysis/ or meta-analysis as topic/ or (metaanaly* or meta-analy* or metanaly*).ti,ab,kf. or systematic review/ or cochrane.jw. or (prisma or prospero).ti,ab,kf. or ((systemati* or scoping or umbrella or "structured literature") adj3 (review* or overview*)).ti,ab,kf. or (systemic* adj1 review*).ti,ab,kf. or ((systemati* or literature or database* or data-base*) adj10 search*).ti,ab,kf. or ((structured or comprehensive* or systemic*) adj3 search*).ti,ab,kf. or ((literature adj3 review*) and (search* or database* or data-base*)).ti,ab,kf. or (("data extraction" or "data source*") and "study selection").ti,ab,kf. or ("search strategy" and "selection criteria").ti,ab,kf. or ("data source*" and "data synthesis").ti,ab,kf. or (medline or pubmed or embase or cochrane).ab. or ((critical or rapid) adj2 (review* or overview* or synthes*)).ti. or (((critical* or rapid*) adj3 (review* or overview* or synthes*)) and (search* or database* or data-base*)).ab. or (metasynthes* or meta-synthes*).ti,ab,kf.</w:t>
      </w:r>
    </w:p>
    <w:p w14:paraId="2C4A5AE9" w14:textId="77777777" w:rsidR="0057662C" w:rsidRDefault="0057662C" w:rsidP="0057662C">
      <w:r>
        <w:t>#8 - Randomized Controlled Trials</w:t>
      </w:r>
    </w:p>
    <w:p w14:paraId="3B8E7117" w14:textId="77777777" w:rsidR="0057662C" w:rsidRDefault="0057662C" w:rsidP="0057662C">
      <w:r>
        <w:t>exp clinical trial/ or randomized controlled trial/ or exp clinical trials as topic/ or randomized controlled trials as topic/ or Random Allocation/ or Double-Blind Method/ or Single-Blind Method/ or (clinical trial, phase i or clinical trial, phase ii or clinical trial, phase iii or clinical trial, phase iv or controlled clinical trial or randomized controlled trial or multicenter study or clinical trial).pt. or random*.ti,ab. or (clinic* adj trial*).tw. or ((singl* or doubl* or treb* or tripl*) adj (blind$3 or mask$3)).tw. or Placebos/ or placebo*.tw.</w:t>
      </w:r>
    </w:p>
    <w:p w14:paraId="62954E07" w14:textId="77777777" w:rsidR="0057662C" w:rsidRDefault="0057662C" w:rsidP="0057662C">
      <w:r>
        <w:t>#9 - Observational Studies (Cohort/Case-Control)</w:t>
      </w:r>
    </w:p>
    <w:p w14:paraId="14DF581C" w14:textId="77777777" w:rsidR="0057662C" w:rsidRDefault="0057662C" w:rsidP="0057662C">
      <w:r>
        <w:t>Epidemiologic studies/ or case control studies/ or exp cohort studies/ or Controlled Before-After Studies/ or Case control.tw. or cohort.tw. or Cohort analy$.tw. or (Follow up adj (study or studies)).tw. or (observational adj (study or studies)).tw. or Longitudinal.tw. or Retrospective*.tw. or prospective*.tw. or consecutive*.tw. or Cross sectional.tw. or Cross-sectional studies/ or historically controlled study/ or interrupted time series analysis/</w:t>
      </w:r>
    </w:p>
    <w:p w14:paraId="5743DD6C" w14:textId="77777777" w:rsidR="0057662C" w:rsidRDefault="0057662C" w:rsidP="0057662C">
      <w:r>
        <w:t>#10 - Comparative Studies</w:t>
      </w:r>
    </w:p>
    <w:p w14:paraId="61925B5D" w14:textId="77777777" w:rsidR="0057662C" w:rsidRDefault="0057662C" w:rsidP="0057662C">
      <w:r>
        <w:t xml:space="preserve">Case-control Studies/ or clinical trial, phase ii/ or clinical trial, phase iii/ or clinical trial, phase iv/ or comparative study/ or control groups/ or controlled before-after studies/ or controlled clinical trial/ or double-blind method/ or historically controlled study/ or matched-pair analysis/ or single-blind method/ or (((control or controlled) adj6 (study or studies or trial)) or (compar* adj (study or studies)) or ((control or controlled) adj1 active) or "open label*" or ((double or </w:t>
      </w:r>
      <w:r>
        <w:lastRenderedPageBreak/>
        <w:t>two or three or multi or trial) adj (arm or arms)) or (allocat* adj10 (arm or arms)) or placebo* or "sham-control*" or ((single or double or triple or assessor) adj1 (blind* or masked)) or nonrandom* or "non-random*" or "quasi-experiment*" or "parallel group*" or "factorial trial" or "pretest posttest" or (phase adj5 (study or trial)) or (case* adj6 (matched or control*)) or (match* adj6 (pair or pairs or cohort* or control* or group* or healthy or age or sex or gender or patient* or subject* or participant*)) or (propensity adj6 (scor* or match*))).ti,ab,kf. or (confounding adj6 adjust*).ti,ab. or (versus or vs or compar*).ti. or ((exp cohort studies/ or epidemiologic studies/ or multicenter study/ or observational study/ or seroepidemiologic studies/ or (cohort* or "follow up" or followup or longitudinal* or prospective* or retrospective* or observational* or multicent* or "multi-cent*" or consecutive*).ti,ab,kf.) and ((group or groups or subgroup* or versus or vs or compar*).ti,ab,kf. or ("odds ratio*" or "relative odds" or "risk ratio*" or "relative risk*" or aor or arr or rrr).ab. or (("OR" or "RR") adj6 CI).ab.))</w:t>
      </w:r>
    </w:p>
    <w:p w14:paraId="46C7E48A" w14:textId="77777777" w:rsidR="0057662C" w:rsidRDefault="0057662C" w:rsidP="0057662C">
      <w:r>
        <w:t>Final Combined Searches</w:t>
      </w:r>
    </w:p>
    <w:p w14:paraId="7D974F3B" w14:textId="77777777" w:rsidR="0057662C" w:rsidRDefault="0057662C" w:rsidP="0057662C">
      <w:r>
        <w:t>SR = Systematic Reviews</w:t>
      </w:r>
    </w:p>
    <w:p w14:paraId="30C7871E" w14:textId="77777777" w:rsidR="0057662C" w:rsidRDefault="0057662C" w:rsidP="0057662C">
      <w:r>
        <w:t>11 = 6 and 7</w:t>
      </w:r>
    </w:p>
    <w:p w14:paraId="719746F6" w14:textId="77777777" w:rsidR="0057662C" w:rsidRDefault="0057662C" w:rsidP="0057662C">
      <w:r>
        <w:t>RCT = Randomized Controlled Trials</w:t>
      </w:r>
    </w:p>
    <w:p w14:paraId="538A4CFE" w14:textId="77777777" w:rsidR="0057662C" w:rsidRDefault="0057662C" w:rsidP="0057662C">
      <w:r>
        <w:t>12 = (6 and 8) not 7</w:t>
      </w:r>
    </w:p>
    <w:p w14:paraId="7BB88F66" w14:textId="77777777" w:rsidR="0057662C" w:rsidRDefault="0057662C" w:rsidP="0057662C">
      <w:r>
        <w:t>Observational = Observational Studies</w:t>
      </w:r>
    </w:p>
    <w:p w14:paraId="7262482B" w14:textId="77777777" w:rsidR="0057662C" w:rsidRDefault="0057662C" w:rsidP="0057662C">
      <w:r>
        <w:t>13 = (6 and (9 or 10)) not (7 or 8)</w:t>
      </w:r>
    </w:p>
    <w:p w14:paraId="3F778D3C" w14:textId="77777777" w:rsidR="0057662C" w:rsidRDefault="0057662C" w:rsidP="0057662C">
      <w:r>
        <w:t>Search Filters Applied</w:t>
      </w:r>
    </w:p>
    <w:p w14:paraId="0861DF9C" w14:textId="77777777" w:rsidR="009E355B" w:rsidRDefault="009E355B"/>
    <w:p w14:paraId="58AAF0EC" w14:textId="77777777" w:rsidR="009E355B" w:rsidRDefault="009E355B" w:rsidP="009E355B">
      <w:pPr>
        <w:rPr>
          <w:b/>
          <w:bCs/>
        </w:rPr>
      </w:pPr>
    </w:p>
    <w:p w14:paraId="5D17D401" w14:textId="3FBD351A" w:rsidR="009E355B" w:rsidRPr="009E355B" w:rsidRDefault="009E355B" w:rsidP="009E355B">
      <w:pPr>
        <w:rPr>
          <w:b/>
          <w:bCs/>
        </w:rPr>
      </w:pPr>
      <w:r w:rsidRPr="009E355B">
        <w:rPr>
          <w:b/>
          <w:bCs/>
        </w:rPr>
        <w:t>CINAHL Search Strategy: Cervical Radiculopathy Physical Examination Tests</w:t>
      </w:r>
    </w:p>
    <w:p w14:paraId="762D1BF4" w14:textId="77777777" w:rsidR="009E355B" w:rsidRDefault="009E355B" w:rsidP="009E355B">
      <w:r>
        <w:t>Search Strategy Overview</w:t>
      </w:r>
    </w:p>
    <w:p w14:paraId="3B964791" w14:textId="77777777" w:rsidR="009E355B" w:rsidRDefault="009E355B" w:rsidP="009E355B">
      <w:r>
        <w:t>Database: CINAHL Complete (EBSCOhost)</w:t>
      </w:r>
    </w:p>
    <w:p w14:paraId="0F445D1F" w14:textId="6C7E4A11" w:rsidR="009E355B" w:rsidRDefault="009E355B" w:rsidP="009E355B">
      <w:r>
        <w:t xml:space="preserve">Date Range: March 2016 </w:t>
      </w:r>
      <w:r w:rsidR="000C73F6">
        <w:t>–</w:t>
      </w:r>
      <w:r>
        <w:t xml:space="preserve"> June</w:t>
      </w:r>
      <w:r w:rsidR="000C73F6">
        <w:t xml:space="preserve"> 5</w:t>
      </w:r>
      <w:r>
        <w:t>, 2025</w:t>
      </w:r>
    </w:p>
    <w:p w14:paraId="4CB520C3" w14:textId="77777777" w:rsidR="009E355B" w:rsidRDefault="009E355B" w:rsidP="009E355B"/>
    <w:p w14:paraId="5BB6C303" w14:textId="77777777" w:rsidR="009E355B" w:rsidRDefault="009E355B" w:rsidP="009E355B">
      <w:r>
        <w:t>________________________________________</w:t>
      </w:r>
    </w:p>
    <w:p w14:paraId="0D6432B1" w14:textId="77777777" w:rsidR="009E355B" w:rsidRDefault="009E355B" w:rsidP="009E355B">
      <w:r>
        <w:t>Individual Search Sets</w:t>
      </w:r>
    </w:p>
    <w:p w14:paraId="57F979A8" w14:textId="77777777" w:rsidR="009E355B" w:rsidRDefault="009E355B" w:rsidP="009E355B">
      <w:r>
        <w:t>S1 - Condition (Cervical Radiculopathy)</w:t>
      </w:r>
    </w:p>
    <w:p w14:paraId="18BCF534" w14:textId="77777777" w:rsidR="009E355B" w:rsidRDefault="009E355B" w:rsidP="009E355B">
      <w:r>
        <w:t xml:space="preserve">S1    (MH "Radiculopathy") OR (MH "Brachial Plexus") OR (MH "Cervical Vertebrae") OR </w:t>
      </w:r>
    </w:p>
    <w:p w14:paraId="24179732" w14:textId="77777777" w:rsidR="009E355B" w:rsidRDefault="009E355B" w:rsidP="009E355B">
      <w:r>
        <w:t xml:space="preserve">      TI ( cervicobrachial* OR "cervico brachial*" OR "cervical brachial*" ) OR </w:t>
      </w:r>
    </w:p>
    <w:p w14:paraId="381021B2" w14:textId="77777777" w:rsidR="009E355B" w:rsidRDefault="009E355B" w:rsidP="009E355B">
      <w:r>
        <w:t xml:space="preserve">      AB ( cervicobrachial* OR "cervico brachial*" OR "cervical brachial*" ) OR</w:t>
      </w:r>
    </w:p>
    <w:p w14:paraId="5DE97CE8" w14:textId="77777777" w:rsidR="009E355B" w:rsidRDefault="009E355B" w:rsidP="009E355B">
      <w:r>
        <w:t xml:space="preserve">      TI ( (cervic* OR brachial*) N3 (neuralg* OR compress* OR radiculop* OR avulsion* OR radiculitis* OR syndrome* OR myelopath* OR spondylos* OR stenosis* OR degenerat* OR neuritis*) ) OR</w:t>
      </w:r>
    </w:p>
    <w:p w14:paraId="6169C8EA" w14:textId="77777777" w:rsidR="009E355B" w:rsidRDefault="009E355B" w:rsidP="009E355B">
      <w:r>
        <w:t xml:space="preserve">      AB ( (cervic* OR brachial*) N3 (neuralg* OR compress* OR radiculop* OR avulsion* OR radiculitis* OR syndrome* OR myelopath* OR spondylos* OR stenosis* OR degenerat* OR neuritis*) ) OR</w:t>
      </w:r>
    </w:p>
    <w:p w14:paraId="324DA3C8" w14:textId="77777777" w:rsidR="009E355B" w:rsidRDefault="009E355B" w:rsidP="009E355B">
      <w:r>
        <w:t xml:space="preserve">      ( TI ( radiculalgia OR radiculitis OR radiculopath* OR polyradiculopath* OR neuralgia OR "herniated disc*" OR hernia ) OR </w:t>
      </w:r>
    </w:p>
    <w:p w14:paraId="67910346" w14:textId="77777777" w:rsidR="009E355B" w:rsidRDefault="009E355B" w:rsidP="009E355B">
      <w:r>
        <w:t xml:space="preserve">        AB ( radiculalgia OR radiculitis OR radiculopath* OR polyradiculopath* OR neuralgia OR "herniated disc*" OR hernia ) OR</w:t>
      </w:r>
    </w:p>
    <w:p w14:paraId="4137898B" w14:textId="77777777" w:rsidR="009E355B" w:rsidRDefault="009E355B" w:rsidP="009E355B">
      <w:r>
        <w:t xml:space="preserve">        TI ( radicular N3 (pain* OR neuralg* OR symptom* OR syndrom*) ) OR</w:t>
      </w:r>
    </w:p>
    <w:p w14:paraId="0AA46FAB" w14:textId="77777777" w:rsidR="009E355B" w:rsidRDefault="009E355B" w:rsidP="009E355B">
      <w:r>
        <w:t xml:space="preserve">        AB ( radicular N3 (pain* OR neuralg* OR symptom* OR syndrom*) ) OR</w:t>
      </w:r>
    </w:p>
    <w:p w14:paraId="615CA240" w14:textId="77777777" w:rsidR="009E355B" w:rsidRDefault="009E355B" w:rsidP="009E355B">
      <w:r>
        <w:t xml:space="preserve">        TI ( "nerve root" N3 (pain* OR inflammation* OR disorder* OR compression* OR avulsion* OR impingement) ) OR</w:t>
      </w:r>
    </w:p>
    <w:p w14:paraId="39C954C1" w14:textId="77777777" w:rsidR="009E355B" w:rsidRDefault="009E355B" w:rsidP="009E355B">
      <w:r>
        <w:lastRenderedPageBreak/>
        <w:t xml:space="preserve">        AB ( "nerve root" N3 (pain* OR inflammation* OR disorder* OR compression* OR avulsion* OR impingement) ) ) AND</w:t>
      </w:r>
    </w:p>
    <w:p w14:paraId="7BC55257" w14:textId="77777777" w:rsidR="009E355B" w:rsidRDefault="009E355B" w:rsidP="009E355B">
      <w:r>
        <w:t xml:space="preserve">      ( TI ( cervical OR cervico* OR neck ) OR AB ( cervical OR cervico* OR neck ) ) OR</w:t>
      </w:r>
    </w:p>
    <w:p w14:paraId="5BF4D8D4" w14:textId="77777777" w:rsidR="009E355B" w:rsidRDefault="009E355B" w:rsidP="009E355B">
      <w:r>
        <w:t xml:space="preserve">      ( (MH "Spinal Cord Compression") OR (MH "Intervertebral Disk") OR (MH "Spinal Stenosis") OR (MH "Spondylosis") OR</w:t>
      </w:r>
    </w:p>
    <w:p w14:paraId="5B2F155B" w14:textId="77777777" w:rsidR="009E355B" w:rsidRDefault="009E355B" w:rsidP="009E355B">
      <w:r>
        <w:t xml:space="preserve">        TI ( "spinal cord compression" OR "intervertebral disc" OR "spinal stenosis" OR "disc degeneration" OR spondylosis ) OR</w:t>
      </w:r>
    </w:p>
    <w:p w14:paraId="385323D1" w14:textId="77777777" w:rsidR="009E355B" w:rsidRDefault="009E355B" w:rsidP="009E355B">
      <w:r>
        <w:t xml:space="preserve">        AB ( "spinal cord compression" OR "intervertebral disc" OR "spinal stenosis" OR "disc degeneration" OR spondylosis ) ) AND</w:t>
      </w:r>
    </w:p>
    <w:p w14:paraId="6891E802" w14:textId="77777777" w:rsidR="009E355B" w:rsidRDefault="009E355B" w:rsidP="009E355B">
      <w:r>
        <w:t xml:space="preserve">      ( (MH "Neck") OR (MH "Neck Pain") OR (MH "Cervical Vertebrae") OR</w:t>
      </w:r>
    </w:p>
    <w:p w14:paraId="407E81D3" w14:textId="77777777" w:rsidR="009E355B" w:rsidRDefault="009E355B" w:rsidP="009E355B">
      <w:r>
        <w:t xml:space="preserve">        TI ( neck OR cervical OR "cervical spine" ) OR AB ( neck OR cervical OR "cervical spine" ) )</w:t>
      </w:r>
    </w:p>
    <w:p w14:paraId="5047411C" w14:textId="77777777" w:rsidR="009E355B" w:rsidRDefault="009E355B" w:rsidP="009E355B"/>
    <w:p w14:paraId="5899B79F" w14:textId="77777777" w:rsidR="009E355B" w:rsidRDefault="009E355B" w:rsidP="009E355B"/>
    <w:p w14:paraId="1C26308C" w14:textId="77777777" w:rsidR="009E355B" w:rsidRDefault="009E355B" w:rsidP="009E355B"/>
    <w:p w14:paraId="00211FEA" w14:textId="77777777" w:rsidR="009E355B" w:rsidRDefault="009E355B" w:rsidP="009E355B"/>
    <w:p w14:paraId="11D1F834" w14:textId="77777777" w:rsidR="009E355B" w:rsidRDefault="009E355B" w:rsidP="009E355B"/>
    <w:p w14:paraId="3F2B8C1A" w14:textId="77777777" w:rsidR="009E355B" w:rsidRDefault="009E355B" w:rsidP="009E355B">
      <w:r>
        <w:t>S2 - Physical Examination/Tests</w:t>
      </w:r>
    </w:p>
    <w:p w14:paraId="04AAA5E9" w14:textId="77777777" w:rsidR="009E355B" w:rsidRDefault="009E355B" w:rsidP="009E355B">
      <w:r>
        <w:t xml:space="preserve">S2    (MH "Physical Examination") OR (MH "Physical Therapy") OR (MH "Physical Therapists") OR </w:t>
      </w:r>
    </w:p>
    <w:p w14:paraId="21AB86E1" w14:textId="77777777" w:rsidR="009E355B" w:rsidRDefault="009E355B" w:rsidP="009E355B">
      <w:r>
        <w:t xml:space="preserve">      (MH "Neurologic Examination") OR (MH "Diagnostic Tests, Routine") OR</w:t>
      </w:r>
    </w:p>
    <w:p w14:paraId="4C623829" w14:textId="77777777" w:rsidR="009E355B" w:rsidRDefault="009E355B" w:rsidP="009E355B">
      <w:r>
        <w:t xml:space="preserve">      TI ( physiotherap* ) OR AB ( physiotherap* ) OR</w:t>
      </w:r>
    </w:p>
    <w:p w14:paraId="6F114F3D" w14:textId="77777777" w:rsidR="009E355B" w:rsidRDefault="009E355B" w:rsidP="009E355B">
      <w:r>
        <w:t xml:space="preserve">      TI ( medical* N3 examin* ) OR AB ( medical* N3 examin* ) OR</w:t>
      </w:r>
    </w:p>
    <w:p w14:paraId="0619C8E8" w14:textId="77777777" w:rsidR="009E355B" w:rsidRDefault="009E355B" w:rsidP="009E355B">
      <w:r>
        <w:t xml:space="preserve">      TI ( provocat* OR movement* OR abduction* OR spurling* ) OR </w:t>
      </w:r>
    </w:p>
    <w:p w14:paraId="263D1592" w14:textId="77777777" w:rsidR="009E355B" w:rsidRDefault="009E355B" w:rsidP="009E355B">
      <w:r>
        <w:t xml:space="preserve">      AB ( provocat* OR movement* OR abduction* OR spurling* ) OR</w:t>
      </w:r>
    </w:p>
    <w:p w14:paraId="107138BD" w14:textId="77777777" w:rsidR="009E355B" w:rsidRDefault="009E355B" w:rsidP="009E355B">
      <w:r>
        <w:t xml:space="preserve">      TI ( "arm squeeze test*" OR wainner OR "neck tornado test*" ) OR</w:t>
      </w:r>
    </w:p>
    <w:p w14:paraId="629A7510" w14:textId="77777777" w:rsidR="009E355B" w:rsidRDefault="009E355B" w:rsidP="009E355B">
      <w:r>
        <w:t xml:space="preserve">      AB ( "arm squeeze test*" OR wainner OR "neck tornado test*" ) OR</w:t>
      </w:r>
    </w:p>
    <w:p w14:paraId="5A89CED0" w14:textId="77777777" w:rsidR="009E355B" w:rsidRDefault="009E355B" w:rsidP="009E355B">
      <w:r>
        <w:t xml:space="preserve">      TI ( test N3 cluster ) OR AB ( test N3 cluster ) OR</w:t>
      </w:r>
    </w:p>
    <w:p w14:paraId="73CFDFE5" w14:textId="77777777" w:rsidR="009E355B" w:rsidRDefault="009E355B" w:rsidP="009E355B">
      <w:r>
        <w:t xml:space="preserve">      TI ( tendon* N3 reflex* ) OR AB ( tendon* N3 reflex* ) OR</w:t>
      </w:r>
    </w:p>
    <w:p w14:paraId="08CD4855" w14:textId="77777777" w:rsidR="009E355B" w:rsidRDefault="009E355B" w:rsidP="009E355B">
      <w:r>
        <w:t xml:space="preserve">      TI ( manipulat* ) OR AB ( manipulat* ) OR</w:t>
      </w:r>
    </w:p>
    <w:p w14:paraId="465CAD56" w14:textId="77777777" w:rsidR="009E355B" w:rsidRDefault="009E355B" w:rsidP="009E355B">
      <w:r>
        <w:t xml:space="preserve">      TI ( (manual OR physical* OR neurodynamic OR "neuro dynamic" OR neurolog*) N3 (measur* OR assess* OR rating* OR test* OR exam*) ) OR</w:t>
      </w:r>
    </w:p>
    <w:p w14:paraId="6C728884" w14:textId="77777777" w:rsidR="009E355B" w:rsidRDefault="009E355B" w:rsidP="009E355B">
      <w:r>
        <w:t xml:space="preserve">      AB ( (manual OR physical* OR neurodynamic OR "neuro dynamic" OR neurolog*) N3 (measur* OR assess* OR rating* OR test* OR exam*) ) OR</w:t>
      </w:r>
    </w:p>
    <w:p w14:paraId="00EC2CB7" w14:textId="77777777" w:rsidR="009E355B" w:rsidRDefault="009E355B" w:rsidP="009E355B">
      <w:r>
        <w:t xml:space="preserve">      TI ( (sensor* OR sensat*) N3 (impair* OR dysfunction* OR abnormal*) ) OR</w:t>
      </w:r>
    </w:p>
    <w:p w14:paraId="7F7C0639" w14:textId="77777777" w:rsidR="009E355B" w:rsidRDefault="009E355B" w:rsidP="009E355B">
      <w:r>
        <w:t xml:space="preserve">      AB ( (sensor* OR sensat*) N3 (impair* OR dysfunction* OR abnormal*) ) OR</w:t>
      </w:r>
    </w:p>
    <w:p w14:paraId="5407BD2E" w14:textId="77777777" w:rsidR="009E355B" w:rsidRDefault="009E355B" w:rsidP="009E355B">
      <w:r>
        <w:t xml:space="preserve">      TI ( "valsalva* maneuv*" ) OR AB ( "valsalva* maneuv*" ) OR</w:t>
      </w:r>
    </w:p>
    <w:p w14:paraId="47F1787C" w14:textId="77777777" w:rsidR="009E355B" w:rsidRDefault="009E355B" w:rsidP="009E355B">
      <w:r>
        <w:t xml:space="preserve">      TI ( (elvey OR davidson* OR distraction* OR relief* OR tension OR motor OR "upper limb" OR "brachial plexus") N3 test* ) OR</w:t>
      </w:r>
    </w:p>
    <w:p w14:paraId="15A800AB" w14:textId="77777777" w:rsidR="009E355B" w:rsidRDefault="009E355B" w:rsidP="009E355B">
      <w:r>
        <w:t xml:space="preserve">      AB ( (elvey OR davidson* OR distraction* OR relief* OR tension OR motor OR "upper limb" OR "brachial plexus") N3 test* ) OR</w:t>
      </w:r>
    </w:p>
    <w:p w14:paraId="692E6EDE" w14:textId="77777777" w:rsidR="009E355B" w:rsidRDefault="009E355B" w:rsidP="009E355B">
      <w:r>
        <w:t xml:space="preserve">      TI ( ultt* ) OR AB ( ultt* ) OR</w:t>
      </w:r>
    </w:p>
    <w:p w14:paraId="3560372E" w14:textId="77777777" w:rsidR="009E355B" w:rsidRDefault="009E355B" w:rsidP="009E355B">
      <w:r>
        <w:t xml:space="preserve">      TI ( "shoulder abduction" N3 (sign OR test*) ) OR AB ( "shoulder abduction" N3 (sign OR test*) )</w:t>
      </w:r>
    </w:p>
    <w:p w14:paraId="4731B534" w14:textId="77777777" w:rsidR="009E355B" w:rsidRDefault="009E355B" w:rsidP="009E355B">
      <w:r>
        <w:t>S3 - Diagnostic Accuracy Terms</w:t>
      </w:r>
    </w:p>
    <w:p w14:paraId="59016F65" w14:textId="77777777" w:rsidR="009E355B" w:rsidRDefault="009E355B" w:rsidP="009E355B">
      <w:r>
        <w:t xml:space="preserve">S3    (MH "Sensitivity and Specificity") OR (MH "Diagnostic Errors") OR </w:t>
      </w:r>
    </w:p>
    <w:p w14:paraId="271B57ED" w14:textId="77777777" w:rsidR="009E355B" w:rsidRDefault="009E355B" w:rsidP="009E355B">
      <w:r>
        <w:t xml:space="preserve">      (MH "Reproducibility of Results") OR (MH "Predictive Value of Tests") OR</w:t>
      </w:r>
    </w:p>
    <w:p w14:paraId="5F08D798" w14:textId="77777777" w:rsidR="009E355B" w:rsidRDefault="009E355B" w:rsidP="009E355B">
      <w:r>
        <w:lastRenderedPageBreak/>
        <w:t xml:space="preserve">      TI ( sensitivity OR sensitive OR specificity ) OR AB ( sensitivity OR sensitive OR specificity ) OR</w:t>
      </w:r>
    </w:p>
    <w:p w14:paraId="7143BA68" w14:textId="77777777" w:rsidR="009E355B" w:rsidRDefault="009E355B" w:rsidP="009E355B">
      <w:r>
        <w:t xml:space="preserve">      TI ( "ROC curve" OR "receiver operat*" ) OR AB ( "ROC curve" OR "receiver operat*" ) OR</w:t>
      </w:r>
    </w:p>
    <w:p w14:paraId="4E531FF7" w14:textId="77777777" w:rsidR="009E355B" w:rsidRDefault="009E355B" w:rsidP="009E355B">
      <w:r>
        <w:t xml:space="preserve">      TI ( likelihood ) OR AB ( likelihood ) OR</w:t>
      </w:r>
    </w:p>
    <w:p w14:paraId="65FE2E0E" w14:textId="77777777" w:rsidR="009E355B" w:rsidRDefault="009E355B" w:rsidP="009E355B">
      <w:r>
        <w:t xml:space="preserve">      TI ( "inter observer" OR "intra observer" OR interobserver OR intraobserver ) OR</w:t>
      </w:r>
    </w:p>
    <w:p w14:paraId="6339BB6E" w14:textId="77777777" w:rsidR="009E355B" w:rsidRDefault="009E355B" w:rsidP="009E355B">
      <w:r>
        <w:t xml:space="preserve">      AB ( "inter observer" OR "intra observer" OR interobserver OR intraobserver ) OR</w:t>
      </w:r>
    </w:p>
    <w:p w14:paraId="38D85DD4" w14:textId="77777777" w:rsidR="009E355B" w:rsidRDefault="009E355B" w:rsidP="009E355B">
      <w:r>
        <w:t xml:space="preserve">      TI ( validity OR kappa OR reliability OR reproducibility ) OR</w:t>
      </w:r>
    </w:p>
    <w:p w14:paraId="5F9452F3" w14:textId="77777777" w:rsidR="009E355B" w:rsidRDefault="009E355B" w:rsidP="009E355B">
      <w:r>
        <w:t xml:space="preserve">      AB ( validity OR kappa OR reliability OR reproducibility ) OR</w:t>
      </w:r>
    </w:p>
    <w:p w14:paraId="583F1250" w14:textId="77777777" w:rsidR="009E355B" w:rsidRDefault="009E355B" w:rsidP="009E355B">
      <w:r>
        <w:t xml:space="preserve">      TI ( test N2 ("re-test" OR retest) ) OR AB ( test N2 ("re-test" OR retest) ) OR</w:t>
      </w:r>
    </w:p>
    <w:p w14:paraId="06AE5F55" w14:textId="77777777" w:rsidR="009E355B" w:rsidRDefault="009E355B" w:rsidP="009E355B">
      <w:r>
        <w:t xml:space="preserve">      TI ( accuracy ) OR AB ( accuracy ) OR</w:t>
      </w:r>
    </w:p>
    <w:p w14:paraId="6A8BF24E" w14:textId="77777777" w:rsidR="009E355B" w:rsidRDefault="009E355B" w:rsidP="009E355B">
      <w:r>
        <w:t xml:space="preserve">      TI ( "differential diagnosis" OR "validation stud*" OR "predictive value*" ) OR</w:t>
      </w:r>
    </w:p>
    <w:p w14:paraId="15DB7D8B" w14:textId="77777777" w:rsidR="009E355B" w:rsidRDefault="009E355B" w:rsidP="009E355B">
      <w:r>
        <w:t xml:space="preserve">      AB ( "differential diagnosis" OR "validation stud*" OR "predictive value*" ) OR</w:t>
      </w:r>
    </w:p>
    <w:p w14:paraId="206C03DB" w14:textId="77777777" w:rsidR="009E355B" w:rsidRDefault="009E355B" w:rsidP="009E355B">
      <w:r>
        <w:t xml:space="preserve">      TI ( ppv OR npv ) OR AB ( ppv OR npv ) OR</w:t>
      </w:r>
    </w:p>
    <w:p w14:paraId="6ADCB189" w14:textId="77777777" w:rsidR="009E355B" w:rsidRDefault="009E355B" w:rsidP="009E355B">
      <w:r>
        <w:t xml:space="preserve">      TI ( (false OR true) N3 (negative OR positive) ) OR AB ( (false OR true) N3 (negative OR positive) )</w:t>
      </w:r>
    </w:p>
    <w:p w14:paraId="2F93D1D4" w14:textId="77777777" w:rsidR="009E355B" w:rsidRDefault="009E355B" w:rsidP="009E355B">
      <w:r>
        <w:t>S4 - Combined Core Search</w:t>
      </w:r>
    </w:p>
    <w:p w14:paraId="54E56BA2" w14:textId="77777777" w:rsidR="009E355B" w:rsidRDefault="009E355B" w:rsidP="009E355B">
      <w:r>
        <w:t>S4    S1 AND S2 AND S3</w:t>
      </w:r>
    </w:p>
    <w:p w14:paraId="005F19D8" w14:textId="77777777" w:rsidR="009E355B" w:rsidRDefault="009E355B" w:rsidP="009E355B">
      <w:r>
        <w:t>S5 - Systematic Reviews</w:t>
      </w:r>
    </w:p>
    <w:p w14:paraId="5B6F2DD6" w14:textId="77777777" w:rsidR="009E355B" w:rsidRDefault="009E355B" w:rsidP="009E355B">
      <w:r>
        <w:t>S5    (MH "Meta Analysis") OR (MH "Systematic Review") OR (PT "systematic review") OR</w:t>
      </w:r>
    </w:p>
    <w:p w14:paraId="533E57B0" w14:textId="77777777" w:rsidR="009E355B" w:rsidRDefault="009E355B" w:rsidP="009E355B">
      <w:r>
        <w:t xml:space="preserve">      TI ( metaanaly* OR "meta analy*" OR metanaly* ) OR AB ( metaanaly* OR "meta analy*" OR metanaly* ) OR</w:t>
      </w:r>
    </w:p>
    <w:p w14:paraId="19B6E736" w14:textId="77777777" w:rsidR="009E355B" w:rsidRDefault="009E355B" w:rsidP="009E355B">
      <w:r>
        <w:t xml:space="preserve">      TI ( "systematic review*" ) OR AB ( "systematic review*" ) OR</w:t>
      </w:r>
    </w:p>
    <w:p w14:paraId="18D0C827" w14:textId="77777777" w:rsidR="009E355B" w:rsidRDefault="009E355B" w:rsidP="009E355B">
      <w:r>
        <w:t xml:space="preserve">      TI ( (systemati* OR scoping OR umbrella OR "structured literature") N3 (review* OR overview*) ) OR</w:t>
      </w:r>
    </w:p>
    <w:p w14:paraId="1C9B493A" w14:textId="77777777" w:rsidR="009E355B" w:rsidRDefault="009E355B" w:rsidP="009E355B">
      <w:r>
        <w:t xml:space="preserve">      AB ( (systemati* OR scoping OR umbrella OR "structured literature") N3 (review* OR overview*) ) OR</w:t>
      </w:r>
    </w:p>
    <w:p w14:paraId="0C54ED5F" w14:textId="77777777" w:rsidR="009E355B" w:rsidRDefault="009E355B" w:rsidP="009E355B">
      <w:r>
        <w:t xml:space="preserve">      TI ( systemic* N1 review* ) OR AB ( systemic* N1 review* ) OR</w:t>
      </w:r>
    </w:p>
    <w:p w14:paraId="31230AF0" w14:textId="77777777" w:rsidR="009E355B" w:rsidRDefault="009E355B" w:rsidP="009E355B">
      <w:r>
        <w:t xml:space="preserve">      TI ( (systemati* OR literature OR database*) N10 search* ) OR</w:t>
      </w:r>
    </w:p>
    <w:p w14:paraId="28676039" w14:textId="77777777" w:rsidR="009E355B" w:rsidRDefault="009E355B" w:rsidP="009E355B">
      <w:r>
        <w:t xml:space="preserve">      AB ( (systemati* OR literature OR database*) N10 search* ) OR</w:t>
      </w:r>
    </w:p>
    <w:p w14:paraId="20E325AE" w14:textId="77777777" w:rsidR="009E355B" w:rsidRDefault="009E355B" w:rsidP="009E355B">
      <w:r>
        <w:t xml:space="preserve">      TI ( (structured OR comprehensive* OR systemic*) N3 search* ) OR</w:t>
      </w:r>
    </w:p>
    <w:p w14:paraId="452935D0" w14:textId="77777777" w:rsidR="009E355B" w:rsidRDefault="009E355B" w:rsidP="009E355B">
      <w:r>
        <w:t xml:space="preserve">      AB ( (structured OR comprehensive* OR systemic*) N3 search* ) OR</w:t>
      </w:r>
    </w:p>
    <w:p w14:paraId="59024FD7" w14:textId="77777777" w:rsidR="009E355B" w:rsidRDefault="009E355B" w:rsidP="009E355B">
      <w:r>
        <w:t xml:space="preserve">      TI ( literature N3 review* ) AND ( TI ( search* OR database* ) OR AB ( search* OR database* ) ) OR</w:t>
      </w:r>
    </w:p>
    <w:p w14:paraId="48BDDECB" w14:textId="77777777" w:rsidR="009E355B" w:rsidRDefault="009E355B" w:rsidP="009E355B">
      <w:r>
        <w:t xml:space="preserve">      AB ( literature N3 review* ) AND ( TI ( search* OR database* ) OR AB ( search* OR database* ) ) OR</w:t>
      </w:r>
    </w:p>
    <w:p w14:paraId="3718FCF8" w14:textId="77777777" w:rsidR="009E355B" w:rsidRDefault="009E355B" w:rsidP="009E355B">
      <w:r>
        <w:t xml:space="preserve">      TI ( ("data extraction" OR "data source*") AND "study selection" ) OR</w:t>
      </w:r>
    </w:p>
    <w:p w14:paraId="54AD8D29" w14:textId="77777777" w:rsidR="009E355B" w:rsidRDefault="009E355B" w:rsidP="009E355B">
      <w:r>
        <w:t xml:space="preserve">      AB ( ("data extraction" OR "data source*") AND "study selection" ) OR</w:t>
      </w:r>
    </w:p>
    <w:p w14:paraId="210D3A49" w14:textId="77777777" w:rsidR="009E355B" w:rsidRDefault="009E355B" w:rsidP="009E355B">
      <w:r>
        <w:t xml:space="preserve">      TI ( "search strategy" AND "selection criteria" ) OR AB ( "search strategy" AND "selection criteria" ) OR</w:t>
      </w:r>
    </w:p>
    <w:p w14:paraId="1381B493" w14:textId="77777777" w:rsidR="009E355B" w:rsidRDefault="009E355B" w:rsidP="009E355B">
      <w:r>
        <w:t xml:space="preserve">      TI ( "data source*" AND "data synthesis" ) OR AB ( "data source*" AND "data synthesis" ) OR</w:t>
      </w:r>
    </w:p>
    <w:p w14:paraId="71F92BC3" w14:textId="77777777" w:rsidR="009E355B" w:rsidRDefault="009E355B" w:rsidP="009E355B">
      <w:r>
        <w:t xml:space="preserve">      AB ( medline OR pubmed OR embase OR cochrane ) OR</w:t>
      </w:r>
    </w:p>
    <w:p w14:paraId="7F10D92A" w14:textId="77777777" w:rsidR="009E355B" w:rsidRDefault="009E355B" w:rsidP="009E355B">
      <w:r>
        <w:t xml:space="preserve">      TI ( (critical OR rapid) N2 (review* OR overview* OR synthes*) ) OR</w:t>
      </w:r>
    </w:p>
    <w:p w14:paraId="44680DE1" w14:textId="77777777" w:rsidR="009E355B" w:rsidRDefault="009E355B" w:rsidP="009E355B">
      <w:r>
        <w:t xml:space="preserve">      AB ( (critical OR rapid) N2 (review* OR overview* OR synthes*) ) OR</w:t>
      </w:r>
    </w:p>
    <w:p w14:paraId="66E940AF" w14:textId="77777777" w:rsidR="009E355B" w:rsidRDefault="009E355B" w:rsidP="009E355B">
      <w:r>
        <w:t xml:space="preserve">      TI ( metasynthes* OR "meta synthes*" ) OR AB ( metasynthes* OR "meta synthes*" ) OR</w:t>
      </w:r>
    </w:p>
    <w:p w14:paraId="1D637283" w14:textId="77777777" w:rsidR="009E355B" w:rsidRDefault="009E355B" w:rsidP="009E355B">
      <w:r>
        <w:t xml:space="preserve">      TI ( prisma OR prospero ) OR AB ( prisma OR prospero )</w:t>
      </w:r>
    </w:p>
    <w:p w14:paraId="0B2CC583" w14:textId="77777777" w:rsidR="009E355B" w:rsidRDefault="009E355B" w:rsidP="009E355B">
      <w:r>
        <w:t>S6 - Randomized Controlled Trials</w:t>
      </w:r>
    </w:p>
    <w:p w14:paraId="4FA1F5BA" w14:textId="77777777" w:rsidR="009E355B" w:rsidRDefault="009E355B" w:rsidP="009E355B">
      <w:r>
        <w:lastRenderedPageBreak/>
        <w:t xml:space="preserve">S6    (MH "Clinical Trials+") OR (MH "Random Assignment") OR (MH "Random Sample+") OR </w:t>
      </w:r>
    </w:p>
    <w:p w14:paraId="135CB0D2" w14:textId="77777777" w:rsidR="009E355B" w:rsidRDefault="009E355B" w:rsidP="009E355B">
      <w:r>
        <w:t xml:space="preserve">      (MH "Crossover Design") OR (MH "Clinical Trial Registry") OR (PT "clinical trial") OR </w:t>
      </w:r>
    </w:p>
    <w:p w14:paraId="65F8305E" w14:textId="77777777" w:rsidR="009E355B" w:rsidRDefault="009E355B" w:rsidP="009E355B">
      <w:r>
        <w:t xml:space="preserve">      (PT "randomized controlled trial") OR</w:t>
      </w:r>
    </w:p>
    <w:p w14:paraId="7D647C4F" w14:textId="77777777" w:rsidR="009E355B" w:rsidRDefault="009E355B" w:rsidP="009E355B">
      <w:r>
        <w:t xml:space="preserve">      TI ( random* ) OR AB ( random* ) OR</w:t>
      </w:r>
    </w:p>
    <w:p w14:paraId="1301CDB3" w14:textId="77777777" w:rsidR="009E355B" w:rsidRDefault="009E355B" w:rsidP="009E355B">
      <w:r>
        <w:t xml:space="preserve">      TI ( "clinical trial*" ) OR AB ( "clinical trial*" ) OR</w:t>
      </w:r>
    </w:p>
    <w:p w14:paraId="473D0E30" w14:textId="77777777" w:rsidR="009E355B" w:rsidRDefault="009E355B" w:rsidP="009E355B">
      <w:r>
        <w:t xml:space="preserve">      TI ( trial ) OR</w:t>
      </w:r>
    </w:p>
    <w:p w14:paraId="0C563031" w14:textId="77777777" w:rsidR="009E355B" w:rsidRDefault="009E355B" w:rsidP="009E355B">
      <w:r>
        <w:t xml:space="preserve">      TI ( (singl* OR doubl* OR tripl*) N1 (blind* OR mask*) ) OR</w:t>
      </w:r>
    </w:p>
    <w:p w14:paraId="618378BA" w14:textId="77777777" w:rsidR="009E355B" w:rsidRDefault="009E355B" w:rsidP="009E355B">
      <w:r>
        <w:t xml:space="preserve">      AB ( (singl* OR doubl* OR tripl*) N1 (blind* OR mask*) ) OR</w:t>
      </w:r>
    </w:p>
    <w:p w14:paraId="0BBB68DE" w14:textId="77777777" w:rsidR="009E355B" w:rsidRDefault="009E355B" w:rsidP="009E355B">
      <w:r>
        <w:t xml:space="preserve">      TI ( placebo* ) OR AB ( placebo* ) OR</w:t>
      </w:r>
    </w:p>
    <w:p w14:paraId="2FB2B257" w14:textId="77777777" w:rsidR="009E355B" w:rsidRDefault="009E355B" w:rsidP="009E355B">
      <w:r>
        <w:t xml:space="preserve">      TI ( "controlled trial*" OR "randomized controlled trial*" OR RCT ) OR</w:t>
      </w:r>
    </w:p>
    <w:p w14:paraId="75707517" w14:textId="77777777" w:rsidR="009E355B" w:rsidRDefault="009E355B" w:rsidP="009E355B">
      <w:r>
        <w:t xml:space="preserve">      AB ( "controlled trial*" OR "randomized controlled trial*" OR RCT ) OR</w:t>
      </w:r>
    </w:p>
    <w:p w14:paraId="7648EA1D" w14:textId="77777777" w:rsidR="009E355B" w:rsidRDefault="009E355B" w:rsidP="009E355B">
      <w:r>
        <w:t xml:space="preserve">      TI ( allocation OR randomization ) OR AB ( allocation OR randomization ) OR</w:t>
      </w:r>
    </w:p>
    <w:p w14:paraId="664A56FD" w14:textId="77777777" w:rsidR="009E355B" w:rsidRDefault="009E355B" w:rsidP="009E355B">
      <w:r>
        <w:t xml:space="preserve">      TI ( (control* OR controlled) N6 (trial OR study) ) OR</w:t>
      </w:r>
    </w:p>
    <w:p w14:paraId="4CF81CDF" w14:textId="77777777" w:rsidR="009E355B" w:rsidRDefault="009E355B" w:rsidP="009E355B">
      <w:r>
        <w:t xml:space="preserve">      AB ( (control* OR controlled) N6 (trial OR study) ) OR</w:t>
      </w:r>
    </w:p>
    <w:p w14:paraId="6578859B" w14:textId="77777777" w:rsidR="009E355B" w:rsidRDefault="009E355B" w:rsidP="009E355B">
      <w:r>
        <w:t xml:space="preserve">      TI ( crossover OR "cross over" ) OR AB ( crossover OR "cross over" )</w:t>
      </w:r>
    </w:p>
    <w:p w14:paraId="5BAA690B" w14:textId="77777777" w:rsidR="009E355B" w:rsidRDefault="009E355B" w:rsidP="009E355B">
      <w:r>
        <w:t>S7 - Observational Studies</w:t>
      </w:r>
    </w:p>
    <w:p w14:paraId="338CADC1" w14:textId="77777777" w:rsidR="009E355B" w:rsidRDefault="009E355B" w:rsidP="009E355B">
      <w:r>
        <w:t>S7    (MH "Prospective Studies+") OR (MH "Retrospective Studies+") OR (MH "Case Control Studies+") OR</w:t>
      </w:r>
    </w:p>
    <w:p w14:paraId="36F28806" w14:textId="77777777" w:rsidR="009E355B" w:rsidRDefault="009E355B" w:rsidP="009E355B">
      <w:r>
        <w:t xml:space="preserve">      (MH "Longitudinal Studies") OR (MH "Cohort Studies") OR (MH "Cross Sectional Studies") OR</w:t>
      </w:r>
    </w:p>
    <w:p w14:paraId="11592FE4" w14:textId="77777777" w:rsidR="009E355B" w:rsidRDefault="009E355B" w:rsidP="009E355B">
      <w:r>
        <w:t xml:space="preserve">      (MH "Comparative Studies") OR (MH "Epidemiologic Studies+") OR</w:t>
      </w:r>
    </w:p>
    <w:p w14:paraId="258EEBE9" w14:textId="77777777" w:rsidR="009E355B" w:rsidRDefault="009E355B" w:rsidP="009E355B">
      <w:r>
        <w:t xml:space="preserve">      TI ( "case control*" OR "case-control*" ) OR AB ( "case control*" OR "case-control*" ) OR</w:t>
      </w:r>
    </w:p>
    <w:p w14:paraId="76FD1851" w14:textId="77777777" w:rsidR="009E355B" w:rsidRDefault="009E355B" w:rsidP="009E355B">
      <w:r>
        <w:t xml:space="preserve">      TI ( cohort* ) OR AB ( cohort* ) OR</w:t>
      </w:r>
    </w:p>
    <w:p w14:paraId="669AD0FC" w14:textId="77777777" w:rsidR="009E355B" w:rsidRDefault="009E355B" w:rsidP="009E355B">
      <w:r>
        <w:t xml:space="preserve">      TI ( "follow up" OR followup ) OR AB ( "follow up" OR followup ) OR</w:t>
      </w:r>
    </w:p>
    <w:p w14:paraId="5C505399" w14:textId="77777777" w:rsidR="009E355B" w:rsidRDefault="009E355B" w:rsidP="009E355B">
      <w:r>
        <w:t xml:space="preserve">      TI ( longitudinal* OR prospective* OR retrospective* ) OR</w:t>
      </w:r>
    </w:p>
    <w:p w14:paraId="10A3FEAF" w14:textId="77777777" w:rsidR="009E355B" w:rsidRDefault="009E355B" w:rsidP="009E355B">
      <w:r>
        <w:t xml:space="preserve">      AB ( longitudinal* OR prospective* OR retrospective* ) OR</w:t>
      </w:r>
    </w:p>
    <w:p w14:paraId="7E6E3AD7" w14:textId="77777777" w:rsidR="009E355B" w:rsidRDefault="009E355B" w:rsidP="009E355B">
      <w:r>
        <w:t xml:space="preserve">      TI ( observational* OR "cross sectional*" OR "cross-sectional*" ) OR</w:t>
      </w:r>
    </w:p>
    <w:p w14:paraId="65D43DF1" w14:textId="77777777" w:rsidR="009E355B" w:rsidRDefault="009E355B" w:rsidP="009E355B">
      <w:r>
        <w:t xml:space="preserve">      AB ( observational* OR "cross sectional*" OR "cross-sectional*" ) OR</w:t>
      </w:r>
    </w:p>
    <w:p w14:paraId="1A593FDD" w14:textId="77777777" w:rsidR="009E355B" w:rsidRDefault="009E355B" w:rsidP="009E355B">
      <w:r>
        <w:t xml:space="preserve">      TI ( multicent* OR "multi-cent*" OR consecutive* ) OR</w:t>
      </w:r>
    </w:p>
    <w:p w14:paraId="6CF3B7AE" w14:textId="77777777" w:rsidR="009E355B" w:rsidRDefault="009E355B" w:rsidP="009E355B">
      <w:r>
        <w:t xml:space="preserve">      AB ( multicent* OR "multi-cent*" OR consecutive* ) OR</w:t>
      </w:r>
    </w:p>
    <w:p w14:paraId="5CDA8977" w14:textId="77777777" w:rsidR="009E355B" w:rsidRDefault="009E355B" w:rsidP="009E355B">
      <w:r>
        <w:t xml:space="preserve">      TI ( "epidemiologic* stud*" OR "cohort stud*" OR "observational stud*" ) OR</w:t>
      </w:r>
    </w:p>
    <w:p w14:paraId="46D892CA" w14:textId="77777777" w:rsidR="009E355B" w:rsidRDefault="009E355B" w:rsidP="009E355B">
      <w:r>
        <w:t xml:space="preserve">      AB ( "epidemiologic* stud*" OR "cohort stud*" OR "observational stud*" )</w:t>
      </w:r>
    </w:p>
    <w:p w14:paraId="7D84332F" w14:textId="77777777" w:rsidR="009E355B" w:rsidRDefault="009E355B" w:rsidP="009E355B">
      <w:r>
        <w:t>S8 - Comparative Studies</w:t>
      </w:r>
    </w:p>
    <w:p w14:paraId="53AC902D" w14:textId="77777777" w:rsidR="009E355B" w:rsidRDefault="009E355B" w:rsidP="009E355B">
      <w:r>
        <w:t>S8    TI ( "control* stud*" OR "comparative stud*" ) OR AB ( "control* stud*" OR "comparative stud*" ) OR</w:t>
      </w:r>
    </w:p>
    <w:p w14:paraId="1E24032A" w14:textId="77777777" w:rsidR="009E355B" w:rsidRDefault="009E355B" w:rsidP="009E355B">
      <w:r>
        <w:t xml:space="preserve">      TI ( (control OR controlled) N1 active ) OR AB ( (control OR controlled) N1 active ) OR</w:t>
      </w:r>
    </w:p>
    <w:p w14:paraId="669A1C8D" w14:textId="77777777" w:rsidR="009E355B" w:rsidRDefault="009E355B" w:rsidP="009E355B">
      <w:r>
        <w:t xml:space="preserve">      TI ( "open label*" ) OR AB ( "open label*" ) OR</w:t>
      </w:r>
    </w:p>
    <w:p w14:paraId="41463333" w14:textId="77777777" w:rsidR="009E355B" w:rsidRDefault="009E355B" w:rsidP="009E355B">
      <w:r>
        <w:t xml:space="preserve">      TI ( (double OR two OR three OR multi OR trial) N1 (arm OR arms) ) OR</w:t>
      </w:r>
    </w:p>
    <w:p w14:paraId="3D270D89" w14:textId="77777777" w:rsidR="009E355B" w:rsidRDefault="009E355B" w:rsidP="009E355B">
      <w:r>
        <w:t xml:space="preserve">      AB ( (double OR two OR three OR multi OR trial) N1 (arm OR arms) ) OR</w:t>
      </w:r>
    </w:p>
    <w:p w14:paraId="1E3F0ABA" w14:textId="77777777" w:rsidR="009E355B" w:rsidRDefault="009E355B" w:rsidP="009E355B">
      <w:r>
        <w:t xml:space="preserve">      TI ( allocat* N10 (arm OR arms) ) OR AB ( allocat* N10 (arm OR arms) ) OR</w:t>
      </w:r>
    </w:p>
    <w:p w14:paraId="738B3FC2" w14:textId="77777777" w:rsidR="009E355B" w:rsidRDefault="009E355B" w:rsidP="009E355B">
      <w:r>
        <w:t xml:space="preserve">      TI ( "sham control*" ) OR AB ( "sham control*" ) OR</w:t>
      </w:r>
    </w:p>
    <w:p w14:paraId="4019EC8A" w14:textId="77777777" w:rsidR="009E355B" w:rsidRDefault="009E355B" w:rsidP="009E355B">
      <w:r>
        <w:t xml:space="preserve">      TI ( "parallel group*" OR "factorial trial" ) OR AB ( "parallel group*" OR "factorial trial" ) OR</w:t>
      </w:r>
    </w:p>
    <w:p w14:paraId="3D9435BC" w14:textId="77777777" w:rsidR="009E355B" w:rsidRDefault="009E355B" w:rsidP="009E355B">
      <w:r>
        <w:t xml:space="preserve">      TI ( phase N5 (study OR trial) ) OR AB ( phase N5 (study OR trial) ) OR</w:t>
      </w:r>
    </w:p>
    <w:p w14:paraId="79DE51B3" w14:textId="77777777" w:rsidR="009E355B" w:rsidRDefault="009E355B" w:rsidP="009E355B">
      <w:r>
        <w:t xml:space="preserve">      TI ( case* N6 (matched OR control*) ) OR AB ( case* N6 (matched OR control*) ) OR</w:t>
      </w:r>
    </w:p>
    <w:p w14:paraId="60F12926" w14:textId="77777777" w:rsidR="009E355B" w:rsidRDefault="009E355B" w:rsidP="009E355B">
      <w:r>
        <w:t xml:space="preserve">      TI ( match* N6 (pair OR pairs OR cohort* OR control* OR group* OR patient* OR subject*) ) OR</w:t>
      </w:r>
    </w:p>
    <w:p w14:paraId="1EC49104" w14:textId="77777777" w:rsidR="009E355B" w:rsidRDefault="009E355B" w:rsidP="009E355B">
      <w:r>
        <w:lastRenderedPageBreak/>
        <w:t xml:space="preserve">      AB ( match* N6 (pair OR pairs OR cohort* OR control* OR group* OR patient* OR subject*) ) OR</w:t>
      </w:r>
    </w:p>
    <w:p w14:paraId="75FC03BE" w14:textId="77777777" w:rsidR="009E355B" w:rsidRDefault="009E355B" w:rsidP="009E355B">
      <w:r>
        <w:t xml:space="preserve">      TI ( propensity N6 (scor* OR match*) ) OR AB ( propensity N6 (scor* OR match*) ) OR</w:t>
      </w:r>
    </w:p>
    <w:p w14:paraId="60288031" w14:textId="77777777" w:rsidR="009E355B" w:rsidRDefault="009E355B" w:rsidP="009E355B">
      <w:r>
        <w:t xml:space="preserve">      TI ( versus OR vs OR compar* ) OR</w:t>
      </w:r>
    </w:p>
    <w:p w14:paraId="0CCAAE7F" w14:textId="77777777" w:rsidR="009E355B" w:rsidRDefault="009E355B" w:rsidP="009E355B">
      <w:r>
        <w:t xml:space="preserve">      AB ( "odds ratio*" OR "relative odds" OR "risk ratio*" OR "relative risk*" )</w:t>
      </w:r>
    </w:p>
    <w:p w14:paraId="5694F7AE" w14:textId="77777777" w:rsidR="009E355B" w:rsidRDefault="009E355B" w:rsidP="009E355B">
      <w:r>
        <w:t>________________________________________</w:t>
      </w:r>
    </w:p>
    <w:p w14:paraId="2BEEBB3C" w14:textId="77777777" w:rsidR="009E355B" w:rsidRDefault="009E355B" w:rsidP="009E355B">
      <w:r>
        <w:t>Final Combined Searches</w:t>
      </w:r>
    </w:p>
    <w:p w14:paraId="0091AB4B" w14:textId="77777777" w:rsidR="009E355B" w:rsidRDefault="009E355B" w:rsidP="009E355B">
      <w:r>
        <w:t>SR = Systematic Reviews</w:t>
      </w:r>
    </w:p>
    <w:p w14:paraId="6F64FC17" w14:textId="77777777" w:rsidR="009E355B" w:rsidRDefault="009E355B" w:rsidP="009E355B">
      <w:r>
        <w:t>S9    S4 AND S5</w:t>
      </w:r>
    </w:p>
    <w:p w14:paraId="1027DFC4" w14:textId="77777777" w:rsidR="009E355B" w:rsidRDefault="009E355B" w:rsidP="009E355B">
      <w:r>
        <w:t>RCT = Randomized Controlled Trials</w:t>
      </w:r>
    </w:p>
    <w:p w14:paraId="64C02650" w14:textId="77777777" w:rsidR="009E355B" w:rsidRDefault="009E355B" w:rsidP="009E355B">
      <w:r>
        <w:t>S10   (S4 AND S6) NOT S5</w:t>
      </w:r>
    </w:p>
    <w:p w14:paraId="3A8AA92C" w14:textId="77777777" w:rsidR="009E355B" w:rsidRDefault="009E355B" w:rsidP="009E355B">
      <w:r>
        <w:t>Observational = Observational Studies</w:t>
      </w:r>
    </w:p>
    <w:p w14:paraId="7488DC37" w14:textId="77777777" w:rsidR="009E355B" w:rsidRDefault="009E355B" w:rsidP="009E355B">
      <w:r>
        <w:t>S11   (S4 AND (S7 OR S8)) NOT (S5 OR S6)</w:t>
      </w:r>
    </w:p>
    <w:p w14:paraId="41752503" w14:textId="77777777" w:rsidR="009E355B" w:rsidRDefault="009E355B" w:rsidP="009E355B">
      <w:r>
        <w:t>________________________________________</w:t>
      </w:r>
    </w:p>
    <w:p w14:paraId="4619C7D2" w14:textId="77777777" w:rsidR="009E355B" w:rsidRDefault="009E355B" w:rsidP="009E355B">
      <w:r>
        <w:t>Limiters and Filters</w:t>
      </w:r>
    </w:p>
    <w:p w14:paraId="6613940F" w14:textId="77777777" w:rsidR="009E355B" w:rsidRDefault="009E355B" w:rsidP="009E355B">
      <w:r>
        <w:t>Date Limitation</w:t>
      </w:r>
    </w:p>
    <w:p w14:paraId="1823FC50" w14:textId="77777777" w:rsidR="009E355B" w:rsidRDefault="009E355B" w:rsidP="009E355B">
      <w:r>
        <w:t>March 2016 – June 2025</w:t>
      </w:r>
    </w:p>
    <w:p w14:paraId="37933C04" w14:textId="77777777" w:rsidR="009E355B" w:rsidRDefault="009E355B" w:rsidP="009E355B">
      <w:r>
        <w:t>Language Filter</w:t>
      </w:r>
    </w:p>
    <w:p w14:paraId="26722CB6" w14:textId="77777777" w:rsidR="009E355B" w:rsidRDefault="009E355B" w:rsidP="009E355B">
      <w:r>
        <w:t>Language: English</w:t>
      </w:r>
    </w:p>
    <w:p w14:paraId="052A11FF" w14:textId="77777777" w:rsidR="009E355B" w:rsidRDefault="009E355B" w:rsidP="009E355B">
      <w:r>
        <w:t>Subject Population</w:t>
      </w:r>
    </w:p>
    <w:p w14:paraId="3A0108E0" w14:textId="77777777" w:rsidR="009E355B" w:rsidRDefault="009E355B" w:rsidP="009E355B">
      <w:r>
        <w:t>Human (exclude animal studies if available in interface)</w:t>
      </w:r>
    </w:p>
    <w:p w14:paraId="5030F752" w14:textId="021A23E3" w:rsidR="0032772E" w:rsidRDefault="0032772E"/>
    <w:p w14:paraId="43233939" w14:textId="77777777" w:rsidR="0001596B" w:rsidRDefault="0001596B"/>
    <w:p w14:paraId="4869030E" w14:textId="77777777" w:rsidR="0001596B" w:rsidRPr="0001596B" w:rsidRDefault="0001596B" w:rsidP="0001596B">
      <w:pPr>
        <w:rPr>
          <w:b/>
          <w:bCs/>
        </w:rPr>
      </w:pPr>
      <w:r w:rsidRPr="0001596B">
        <w:rPr>
          <w:b/>
          <w:bCs/>
        </w:rPr>
        <w:t>PubMed Search Strategy: Cervical Radiculopathy Physical Examination Tests</w:t>
      </w:r>
    </w:p>
    <w:p w14:paraId="7FA702E1" w14:textId="77777777" w:rsidR="0001596B" w:rsidRDefault="0001596B" w:rsidP="0001596B">
      <w:r>
        <w:t>Search Strategy Overview</w:t>
      </w:r>
    </w:p>
    <w:p w14:paraId="452666ED" w14:textId="77777777" w:rsidR="0001596B" w:rsidRDefault="0001596B" w:rsidP="0001596B">
      <w:r>
        <w:t>Database: PubMed (NCBI Interface)</w:t>
      </w:r>
    </w:p>
    <w:p w14:paraId="6D476F3B" w14:textId="38CD4755" w:rsidR="0001596B" w:rsidRDefault="0001596B" w:rsidP="0001596B">
      <w:r>
        <w:t xml:space="preserve">Date Range: March 1, 2016 - June </w:t>
      </w:r>
      <w:r w:rsidR="000C73F6">
        <w:t>5</w:t>
      </w:r>
      <w:r>
        <w:t>, 2025</w:t>
      </w:r>
    </w:p>
    <w:p w14:paraId="6883222B" w14:textId="77777777" w:rsidR="0001596B" w:rsidRDefault="0001596B" w:rsidP="0001596B">
      <w:r>
        <w:t>Document Types: Exclude Comments, Editorials, Letters</w:t>
      </w:r>
    </w:p>
    <w:p w14:paraId="09C2AFA7" w14:textId="77777777" w:rsidR="0001596B" w:rsidRDefault="0001596B" w:rsidP="0001596B">
      <w:r>
        <w:t>Language: English</w:t>
      </w:r>
    </w:p>
    <w:p w14:paraId="0CD95FF4" w14:textId="77777777" w:rsidR="0001596B" w:rsidRDefault="0001596B" w:rsidP="0001596B">
      <w:r>
        <w:t>Population: Human studies only</w:t>
      </w:r>
    </w:p>
    <w:p w14:paraId="0A42D5A8" w14:textId="77777777" w:rsidR="0001596B" w:rsidRDefault="0001596B" w:rsidP="0001596B">
      <w:r>
        <w:t>________________________________________</w:t>
      </w:r>
    </w:p>
    <w:p w14:paraId="410B427B" w14:textId="77777777" w:rsidR="0001596B" w:rsidRDefault="0001596B" w:rsidP="0001596B">
      <w:r>
        <w:t>Individual Search Sets</w:t>
      </w:r>
    </w:p>
    <w:p w14:paraId="68024837" w14:textId="77777777" w:rsidR="0001596B" w:rsidRDefault="0001596B" w:rsidP="0001596B">
      <w:r>
        <w:t>#1 - Condition (Cervical Radiculopathy)</w:t>
      </w:r>
    </w:p>
    <w:p w14:paraId="3A995686" w14:textId="77777777" w:rsidR="0001596B" w:rsidRDefault="0001596B" w:rsidP="0001596B">
      <w:r>
        <w:t xml:space="preserve">#1    ("Radiculopathy"[Mesh] OR "Brachial Plexus Neuropathies"[Mesh] OR "Brachial Plexus Neuritis"[Mesh] OR cervicobrachial*[tiab] OR "cervico brachial*"[tiab] OR "cervical brachial*"[tiab] OR ((cervic*[tiab] OR brachial*[tiab]) AND (neuralg*[tiab] OR compress*[tiab] OR radiculop*[tiab] OR avulsion*[tiab] OR radiculitis*[tiab] OR radiculitides*[tiab] OR syndrome*[tiab] OR myelopath*[tiab] OR spondylos*[tiab] OR osteophytos*[tiab] OR stenosis*[tiab] OR degenerat*[tiab] OR neuritis*[tiab])) OR ((radiculalgia[tiab] OR radiculitis[tiab] OR radiculitides[tiab] OR radiculopath*[tiab] OR polyradiculopath*[tiab] OR neuralgia[tiab] OR "herniated disc*"[tiab] OR hernia[tiab] OR (radicular[tiab] AND (pain*[tiab] OR neuralgia*[tiab] OR symptom*[tiab] OR syndrom*[tiab])) OR ("nerve root"[tiab] AND (pain*[tiab] OR inflammation*[tiab] OR disorder*[tiab] OR compression*[tiab] OR avulsion*[tiab] OR impingement[tiab]))) AND ("Cervical Vertebrae"[Mesh] OR "Neck"[Mesh] OR cervical[tiab] OR cervico*[tiab] OR neck[tiab])) OR (("Spinal Cord Compression"[Mesh] OR "Intervertebral Disc Displacement"[Mesh] OR "Spinal Stenosis"[Mesh] OR "Intervertebral Disc Degeneration"[Mesh] OR "Spondylosis"[Mesh]) AND ("Neck"[Mesh] OR "Neck </w:t>
      </w:r>
      <w:r>
        <w:lastRenderedPageBreak/>
        <w:t>Pain"[Mesh] OR "Neck Injuries"[Mesh] OR "Cervical Vertebrae"[Mesh] OR "Brachial Plexus"[Mesh] OR "Spinal Injuries"[Mesh] OR "Spinal Cord Injuries"[Mesh])))</w:t>
      </w:r>
    </w:p>
    <w:p w14:paraId="279925C7" w14:textId="77777777" w:rsidR="0001596B" w:rsidRDefault="0001596B" w:rsidP="0001596B">
      <w:r>
        <w:t>#2 - Physical Examination/Tests</w:t>
      </w:r>
    </w:p>
    <w:p w14:paraId="394B07A1" w14:textId="77777777" w:rsidR="0001596B" w:rsidRDefault="0001596B" w:rsidP="0001596B">
      <w:r>
        <w:t>#2    ("Physical Examination"[Mesh] OR "Physical Therapy Specialty"[Mesh] OR "Physical Therapists"[Mesh] OR "Neurologic Examination"[Mesh] OR physiotherap*[tiab] OR (medical*[tiab] AND examin*[tiab]) OR provocat*[tiab] OR movement*[tiab] OR abduction*[tiab] OR spurling*[tiab] OR "arm squeeze test*"[tiab] OR wainner[tiab] OR (test[tiab] AND cluster[tiab]) OR "neck tornado test*"[tiab] OR (tendon*[tiab] AND reflex*[tiab]) OR manipulat*[tiab] OR ((manual[tiab] OR physical*[tiab] OR neurodynamic[tiab] OR "neuro dynamic"[tiab] OR neurolog*[tiab]) AND (measur*[tiab] OR assess*[tiab] OR rating*[tiab] OR test*[tiab] OR exam*[tiab])) OR ((sensor*[tiab] OR sensat*[tiab]) AND (impair*[tiab] OR dysfunction*[tiab] OR abnormal*[tiab])) OR "valsalva* maneuv*"[tiab] OR ((elvey[tiab] OR davidson*[tiab] OR distraction*[tiab] OR relief*[tiab] OR tension[tiab] OR motor[tiab] OR "upper limb"[tiab] OR "brachial plexus"[tiab]) AND test*[tiab]) OR ultt*[tiab] OR ("shoulder abduction"[tiab] AND (sign[tiab] OR test*[tiab])))</w:t>
      </w:r>
    </w:p>
    <w:p w14:paraId="0E707825" w14:textId="77777777" w:rsidR="0001596B" w:rsidRDefault="0001596B" w:rsidP="0001596B">
      <w:r>
        <w:t>#3 - Diagnostic Accuracy Terms</w:t>
      </w:r>
    </w:p>
    <w:p w14:paraId="0BBDCFF4" w14:textId="77777777" w:rsidR="0001596B" w:rsidRDefault="0001596B" w:rsidP="0001596B">
      <w:r>
        <w:t>#3    ("Sensitivity and Specificity"[Mesh] OR sensitivity[tiab] OR sensitive[tiab] OR specificity[tiab] OR "ROC curve"[tiab] OR "receiver operator*"[tiab] OR "receiver operat*"[tiab] OR likelihood[tiab] OR "Diagnostic Errors"[Mesh] OR "inter observer"[tiab] OR "intra observer"[tiab] OR interobserver[tiab] OR intraobserver[tiab] OR validity[tiab] OR kappa[tiab] OR reliability[tiab] OR reproducibility[tiab] OR (test[tiab] AND ("re-test"[tiab] OR retest[tiab])) OR "Reproducibility of Results"[Mesh] OR accuracy[tiab] OR "Diagnosis, Differential"[Mesh] OR "Predictive Value of Tests"[Mesh] OR ppv[tiab] OR npv[tiab] OR ((false[tiab] OR true[tiab]) AND (negative[tiab] OR positive[tiab])))</w:t>
      </w:r>
    </w:p>
    <w:p w14:paraId="0BDF7313" w14:textId="77777777" w:rsidR="0001596B" w:rsidRDefault="0001596B" w:rsidP="0001596B">
      <w:r>
        <w:t>#4 - Combined Core Search with Filters</w:t>
      </w:r>
    </w:p>
    <w:p w14:paraId="164E528F" w14:textId="77777777" w:rsidR="0001596B" w:rsidRDefault="0001596B" w:rsidP="0001596B">
      <w:r>
        <w:t>#4    (#1 AND #2 AND #3) AND ("2016/03/01"[PDAT] : "2025/06/06"[PDAT]) NOT ("Comment"[PT] OR "Editorial"[PT] OR "Letter"[PT]) AND "humans"[MeSH Terms] AND English[lang]</w:t>
      </w:r>
    </w:p>
    <w:p w14:paraId="55C1E355" w14:textId="77777777" w:rsidR="0001596B" w:rsidRDefault="0001596B" w:rsidP="0001596B">
      <w:r>
        <w:t>#5 - Systematic Reviews</w:t>
      </w:r>
    </w:p>
    <w:p w14:paraId="0A3B143E" w14:textId="77777777" w:rsidR="0001596B" w:rsidRDefault="0001596B" w:rsidP="0001596B">
      <w:r>
        <w:t>#5    ("Meta-Analysis"[PT] OR "Meta-Analysis as Topic"[Mesh] OR "systematic review"[PT] OR metaanaly*[tiab] OR "meta analy*"[tiab] OR metanaly*[tiab] OR "systematic review*"[tiab] OR prisma[tiab] OR prospero[tiab] OR ((systemati*[tiab] OR scoping[tiab] OR umbrella[tiab] OR "structured literature"[tiab]) AND (review*[tiab] OR overview*[tiab])) OR (systemic*[tiab] AND review*[tiab]) OR ((systemati*[tiab] OR literature[tiab] OR database*[tiab] OR "data base*"[tiab]) AND search*[tiab]) OR ((structured[tiab] OR comprehensive*[tiab] OR systemic*[tiab]) AND search*[tiab]) OR ((literature[tiab] AND review*[tiab]) AND (search*[tiab] OR database*[tiab] OR "data base*"[tiab])) OR (("data extraction"[tiab] OR "data source*"[tiab]) AND "study selection"[tiab]) OR ("search strategy"[tiab] AND "selection criteria"[tiab]) OR ("data source*"[tiab] AND "data synthesis"[tiab]) OR medline[tiab] OR pubmed[tiab] OR embase[tiab] OR ((critical[tiab] OR rapid[tiab]) AND (review*[tiab] OR overview*[tiab] OR synthes*[tiab])) OR metasynthes*[tiab] OR "meta synthes*"[tiab])</w:t>
      </w:r>
    </w:p>
    <w:p w14:paraId="17843244" w14:textId="77777777" w:rsidR="0001596B" w:rsidRDefault="0001596B" w:rsidP="0001596B">
      <w:r>
        <w:t>#6 - Randomized Controlled Trials</w:t>
      </w:r>
    </w:p>
    <w:p w14:paraId="458926D5" w14:textId="77777777" w:rsidR="0001596B" w:rsidRDefault="0001596B" w:rsidP="0001596B">
      <w:r>
        <w:t xml:space="preserve">#6    ("Clinical Trial"[PT] OR "Randomized Controlled Trial"[PT] OR "Clinical Trials as Topic"[Mesh] OR "Random Allocation"[Mesh] OR "Double-Blind Method"[Mesh] OR "Single-Blind Method"[Mesh] OR random*[tiab] OR "clinical trial*"[tiab] OR trial[ti] OR ((singl*[tiab] OR doubl*[tiab] OR tripl*[tiab]) AND (blind*[tiab] OR mask*[tiab])) OR "Placebos"[Mesh] OR placebo*[tiab] OR "controlled trial*"[tiab] OR "randomized controlled trial*"[tiab] OR RCT[tiab] OR allocation[tiab] OR randomization[tiab] OR "control group*"[tiab] OR ((control*[tiab] OR </w:t>
      </w:r>
      <w:r>
        <w:lastRenderedPageBreak/>
        <w:t>controlled[tiab]) AND (trial[tiab] OR study[tiab])) OR "comparative study"[tiab] OR crossover[tiab] OR "cross over"[tiab] OR "parallel group*"[tiab] OR "factorial trial"[tiab] OR versus[ti] OR vs[ti])</w:t>
      </w:r>
    </w:p>
    <w:p w14:paraId="39A381D6" w14:textId="77777777" w:rsidR="0001596B" w:rsidRDefault="0001596B" w:rsidP="0001596B">
      <w:r>
        <w:t>#7 - Observational Studies (Cohort/Case-Control)</w:t>
      </w:r>
    </w:p>
    <w:p w14:paraId="50B8BB05" w14:textId="77777777" w:rsidR="0001596B" w:rsidRDefault="0001596B" w:rsidP="0001596B">
      <w:r>
        <w:t>#7    ("Epidemiologic Studies"[Mesh] OR "Case-Control Studies"[Mesh] OR "Cohort Studies"[Mesh] OR "Cross-Sectional Studies"[Mesh] OR "case control*"[tiab] OR "case-control*"[tiab] OR cohort*[tiab] OR "follow up"[tiab] OR followup[tiab] OR longitudinal*[tiab] OR prospective*[tiab] OR retrospective*[tiab] OR observational*[tiab] OR "cross sectional*"[tiab] OR "cross-sectional*"[tiab] OR multicent*[tiab] OR "multi-cent*"[tiab] OR consecutive*[tiab] OR "epidemiologic* stud*"[tiab] OR "cohort stud*"[tiab] OR "observational stud*"[tiab])</w:t>
      </w:r>
    </w:p>
    <w:p w14:paraId="59EB8535" w14:textId="77777777" w:rsidR="0001596B" w:rsidRDefault="0001596B" w:rsidP="0001596B">
      <w:r>
        <w:t>#8 - Comparative Studies</w:t>
      </w:r>
    </w:p>
    <w:p w14:paraId="3B622CA7" w14:textId="77777777" w:rsidR="0001596B" w:rsidRDefault="0001596B" w:rsidP="0001596B">
      <w:r>
        <w:t>#8    ("Case-Control Studies"[Mesh] OR "Comparative Study"[PT] OR "controlled study"[tiab] OR "comparative study"[tiab] OR "controlled trial*"[tiab] OR ((control[tiab] OR controlled[tiab]) AND (study[tiab] OR studies[tiab] OR trial[tiab])) OR ((control[tiab] OR controlled[tiab]) AND active[tiab]) OR "open label*"[tiab] OR ((double[tiab] OR two[tiab] OR three[tiab] OR multi[tiab] OR trial[tiab]) AND (arm[tiab] OR arms[tiab])) OR (allocat*[tiab] AND (arm[tiab] OR arms[tiab])) OR placebo*[tiab] OR "sham control*"[tiab] OR ((single[tiab] OR double[tiab] OR triple[tiab] OR assessor[tiab]) AND (blind*[tiab] OR masked[tiab])) OR nonrandom*[tiab] OR "non-random*"[tiab] OR "quasi-experiment*"[tiab] OR crossover[tiab] OR "cross over"[tiab] OR "parallel group*"[tiab] OR "factorial trial"[tiab] OR (phase[tiab] AND (study[tiab] OR trial[tiab])) OR (case*[tiab] AND (matched[tiab] OR control*[tiab])) OR (match*[tiab] AND (pair[tiab] OR pairs[tiab] OR cohort*[tiab] OR control*[tiab] OR group*[tiab] OR healthy[tiab] OR age[tiab] OR sex[tiab] OR gender[tiab] OR patient*[tiab] OR subject*[tiab] OR participant*[tiab])) OR (propensity[tiab] AND (scor*[tiab] OR match*[tiab])) OR versus[ti] OR vs[ti] OR compar*[ti] OR (compar*[tiab] AND study[tiab]) OR ((cohort*[tiab] OR "follow up"[tiab] OR followup[tiab] OR longitudinal*[tiab] OR prospective*[tiab] OR retrospective*[tiab] OR observational*[tiab] OR multicent*[tiab] OR "multi-cent*"[tiab] OR consecutive*[tiab]) AND (group[tiab] OR groups[tiab] OR subgroup*[tiab] OR versus[tiab] OR vs[tiab] OR compar*[tiab] OR "odds ratio*"[tiab] OR "relative odds"[tiab] OR "risk ratio*"[tiab] OR "relative risk*"[tiab] OR "rate ratio"[tiab] OR aor[tiab] OR arr[tiab] OR rrr[tiab])))</w:t>
      </w:r>
    </w:p>
    <w:p w14:paraId="4057D9CF" w14:textId="77777777" w:rsidR="0001596B" w:rsidRDefault="0001596B" w:rsidP="0001596B">
      <w:r>
        <w:t>________________________________________</w:t>
      </w:r>
    </w:p>
    <w:p w14:paraId="054BBD8F" w14:textId="77777777" w:rsidR="0001596B" w:rsidRDefault="0001596B" w:rsidP="0001596B">
      <w:r>
        <w:t>Final Combined Searches</w:t>
      </w:r>
    </w:p>
    <w:p w14:paraId="45B3C4E1" w14:textId="77777777" w:rsidR="0001596B" w:rsidRDefault="0001596B" w:rsidP="0001596B">
      <w:r>
        <w:t>SR = Systematic Reviews</w:t>
      </w:r>
    </w:p>
    <w:p w14:paraId="1C94D2D8" w14:textId="77777777" w:rsidR="0001596B" w:rsidRDefault="0001596B" w:rsidP="0001596B">
      <w:r>
        <w:t>#9    #4 AND #5</w:t>
      </w:r>
    </w:p>
    <w:p w14:paraId="1469598D" w14:textId="77777777" w:rsidR="0001596B" w:rsidRDefault="0001596B" w:rsidP="0001596B">
      <w:r>
        <w:t>RCT = Randomized Controlled Trials</w:t>
      </w:r>
    </w:p>
    <w:p w14:paraId="289D28BA" w14:textId="77777777" w:rsidR="0001596B" w:rsidRDefault="0001596B" w:rsidP="0001596B">
      <w:r>
        <w:t>#10   (#4 AND #6) NOT #5</w:t>
      </w:r>
    </w:p>
    <w:p w14:paraId="30302B62" w14:textId="77777777" w:rsidR="0001596B" w:rsidRDefault="0001596B" w:rsidP="0001596B">
      <w:r>
        <w:t>Observational = Observational Studies</w:t>
      </w:r>
    </w:p>
    <w:p w14:paraId="42FD10D7" w14:textId="77777777" w:rsidR="0001596B" w:rsidRDefault="0001596B" w:rsidP="0001596B">
      <w:r>
        <w:t>#11   (#4 AND (#7 OR #8)) NOT (#5 OR #6)</w:t>
      </w:r>
    </w:p>
    <w:p w14:paraId="017BD177" w14:textId="77777777" w:rsidR="0001596B" w:rsidRDefault="0001596B" w:rsidP="0001596B"/>
    <w:p w14:paraId="061F6F0B" w14:textId="77777777" w:rsidR="0001596B" w:rsidRDefault="0001596B" w:rsidP="0001596B"/>
    <w:p w14:paraId="7EF39DEF" w14:textId="77777777" w:rsidR="0001596B" w:rsidRDefault="0001596B" w:rsidP="0001596B"/>
    <w:p w14:paraId="62FED437" w14:textId="77777777" w:rsidR="0001596B" w:rsidRDefault="0001596B" w:rsidP="0001596B"/>
    <w:p w14:paraId="65201C44" w14:textId="77777777" w:rsidR="0001596B" w:rsidRDefault="0001596B" w:rsidP="0001596B">
      <w:r>
        <w:t>________________________________________</w:t>
      </w:r>
    </w:p>
    <w:p w14:paraId="1BE95830" w14:textId="77777777" w:rsidR="0001596B" w:rsidRDefault="0001596B" w:rsidP="0001596B">
      <w:r>
        <w:t>Search Filters Applied</w:t>
      </w:r>
    </w:p>
    <w:p w14:paraId="61E8EA19" w14:textId="77777777" w:rsidR="0001596B" w:rsidRDefault="0001596B" w:rsidP="0001596B">
      <w:r>
        <w:t>Date Filter: March 1, 2016 - June 6, 2025</w:t>
      </w:r>
    </w:p>
    <w:p w14:paraId="3F69B7EB" w14:textId="77777777" w:rsidR="0001596B" w:rsidRDefault="0001596B" w:rsidP="0001596B">
      <w:r>
        <w:t>Publication Types: Exclude Comments, Editorials, Letters</w:t>
      </w:r>
    </w:p>
    <w:p w14:paraId="55C18F5B" w14:textId="77777777" w:rsidR="0001596B" w:rsidRDefault="0001596B" w:rsidP="0001596B">
      <w:r>
        <w:t>Study Population: Human studies only</w:t>
      </w:r>
    </w:p>
    <w:p w14:paraId="7DA57FDB" w14:textId="77777777" w:rsidR="0001596B" w:rsidRDefault="0001596B" w:rsidP="0001596B">
      <w:r>
        <w:lastRenderedPageBreak/>
        <w:t>Language: English</w:t>
      </w:r>
    </w:p>
    <w:p w14:paraId="5126E0AE" w14:textId="77777777" w:rsidR="0001596B" w:rsidRDefault="0001596B" w:rsidP="0001596B">
      <w:r>
        <w:t>Database Interface: PubMed (NCBI)</w:t>
      </w:r>
    </w:p>
    <w:p w14:paraId="5EE6113C" w14:textId="77777777" w:rsidR="0001596B" w:rsidRDefault="0001596B"/>
    <w:p w14:paraId="24FF7484" w14:textId="77777777" w:rsidR="003402BC" w:rsidRDefault="003402BC"/>
    <w:p w14:paraId="5C084CE6" w14:textId="34D337D5" w:rsidR="003402BC" w:rsidRPr="003402BC" w:rsidRDefault="003402BC" w:rsidP="003402BC">
      <w:pPr>
        <w:rPr>
          <w:b/>
          <w:bCs/>
        </w:rPr>
      </w:pPr>
      <w:r w:rsidRPr="003402BC">
        <w:rPr>
          <w:b/>
          <w:bCs/>
        </w:rPr>
        <w:t>Web of Science Search Strategy: Cervical Radiculopathy Physical Examination Tests</w:t>
      </w:r>
    </w:p>
    <w:p w14:paraId="457B049F" w14:textId="77777777" w:rsidR="003402BC" w:rsidRDefault="003402BC" w:rsidP="003402BC">
      <w:r>
        <w:t>Search Strategy Overview</w:t>
      </w:r>
    </w:p>
    <w:p w14:paraId="1B6D2546" w14:textId="77777777" w:rsidR="003402BC" w:rsidRDefault="003402BC" w:rsidP="003402BC">
      <w:r>
        <w:t>Database: Web of Science Core Collection</w:t>
      </w:r>
    </w:p>
    <w:p w14:paraId="453BBC48" w14:textId="5DCB92F9" w:rsidR="003402BC" w:rsidRDefault="003402BC" w:rsidP="003402BC">
      <w:r>
        <w:t xml:space="preserve">Date Range: March 1, 2016 - June </w:t>
      </w:r>
      <w:r w:rsidR="000C73F6">
        <w:t>5</w:t>
      </w:r>
      <w:r>
        <w:t>, 2025</w:t>
      </w:r>
    </w:p>
    <w:p w14:paraId="1FB2E56F" w14:textId="77777777" w:rsidR="003402BC" w:rsidRDefault="003402BC" w:rsidP="003402BC">
      <w:r>
        <w:t>Document Types: Articles, Reviews (excluding Meeting Abstracts, Editorial Material, Letters)</w:t>
      </w:r>
    </w:p>
    <w:p w14:paraId="2D188D8C" w14:textId="77777777" w:rsidR="003402BC" w:rsidRDefault="003402BC" w:rsidP="003402BC">
      <w:r>
        <w:t>________________________________________</w:t>
      </w:r>
    </w:p>
    <w:p w14:paraId="21FAEC82" w14:textId="77777777" w:rsidR="003402BC" w:rsidRDefault="003402BC" w:rsidP="003402BC">
      <w:r>
        <w:t>Individual Search Sets</w:t>
      </w:r>
    </w:p>
    <w:p w14:paraId="324FF6FE" w14:textId="77777777" w:rsidR="003402BC" w:rsidRDefault="003402BC" w:rsidP="003402BC">
      <w:r>
        <w:t>#1 - Condition (Cervical Radiculopathy)</w:t>
      </w:r>
    </w:p>
    <w:p w14:paraId="40C337DA" w14:textId="77777777" w:rsidR="003402BC" w:rsidRDefault="003402BC" w:rsidP="003402BC">
      <w:r>
        <w:t xml:space="preserve">TS=(cervicobrachial* OR "cervico brachial*" OR "cervical brachial*" OR </w:t>
      </w:r>
    </w:p>
    <w:p w14:paraId="1C428E46" w14:textId="77777777" w:rsidR="003402BC" w:rsidRDefault="003402BC" w:rsidP="003402BC">
      <w:r>
        <w:t xml:space="preserve">((cervic* OR brachial*) NEAR/3 (neuralg* OR compress* OR radiculop* OR avulsion* OR radiculitis* OR syndrome* OR myelopath* OR spondylos* OR stenosis* OR degenerat* OR neuritis*)) OR </w:t>
      </w:r>
    </w:p>
    <w:p w14:paraId="4058D25F" w14:textId="77777777" w:rsidR="003402BC" w:rsidRDefault="003402BC" w:rsidP="003402BC">
      <w:r>
        <w:t xml:space="preserve">((radiculalgia OR radiculitis OR radiculopath* OR polyradiculopath* OR neuralgia OR "herniated disc*" OR hernia OR </w:t>
      </w:r>
    </w:p>
    <w:p w14:paraId="2A8B502B" w14:textId="77777777" w:rsidR="003402BC" w:rsidRDefault="003402BC" w:rsidP="003402BC">
      <w:r>
        <w:t xml:space="preserve">(radicular NEAR/3 (pain* OR neuralg* OR symptom* OR syndrom*)) OR </w:t>
      </w:r>
    </w:p>
    <w:p w14:paraId="3D8F4A4D" w14:textId="77777777" w:rsidR="003402BC" w:rsidRDefault="003402BC" w:rsidP="003402BC">
      <w:r>
        <w:t xml:space="preserve">("nerve root" NEAR/3 (pain* OR inflammation* OR disorder* OR compression* OR avulsion* OR impingement))) AND </w:t>
      </w:r>
    </w:p>
    <w:p w14:paraId="3D224D28" w14:textId="77777777" w:rsidR="003402BC" w:rsidRDefault="003402BC" w:rsidP="003402BC">
      <w:r>
        <w:t xml:space="preserve">(cervical OR cervico* OR neck)) OR </w:t>
      </w:r>
    </w:p>
    <w:p w14:paraId="67F6C18F" w14:textId="77777777" w:rsidR="003402BC" w:rsidRDefault="003402BC" w:rsidP="003402BC">
      <w:r>
        <w:t>(("spinal cord compression" OR "intervertebral disc displacement" OR "spinal stenosis" OR "disc degeneration" OR spondylosis) AND (neck OR cervical OR "cervical spine")))</w:t>
      </w:r>
    </w:p>
    <w:p w14:paraId="006C767A" w14:textId="77777777" w:rsidR="003402BC" w:rsidRDefault="003402BC" w:rsidP="003402BC">
      <w:r>
        <w:t>#2 - Physical Examination/Tests</w:t>
      </w:r>
    </w:p>
    <w:p w14:paraId="5C09CC88" w14:textId="77777777" w:rsidR="003402BC" w:rsidRDefault="003402BC" w:rsidP="003402BC">
      <w:r>
        <w:t xml:space="preserve">TS=(physiotherap* OR </w:t>
      </w:r>
    </w:p>
    <w:p w14:paraId="7EF86FAB" w14:textId="77777777" w:rsidR="003402BC" w:rsidRDefault="003402BC" w:rsidP="003402BC">
      <w:r>
        <w:t xml:space="preserve">(medical* NEAR/3 examin*) OR provocat* OR movement* OR abduction* OR spurling* OR </w:t>
      </w:r>
    </w:p>
    <w:p w14:paraId="1BE0FEDD" w14:textId="77777777" w:rsidR="003402BC" w:rsidRDefault="003402BC" w:rsidP="003402BC">
      <w:r>
        <w:t xml:space="preserve">"arm squeeze test*" OR wainner OR (test NEAR/3 cluster) OR "neck tornado test*" OR </w:t>
      </w:r>
    </w:p>
    <w:p w14:paraId="219E34FC" w14:textId="77777777" w:rsidR="003402BC" w:rsidRDefault="003402BC" w:rsidP="003402BC">
      <w:r>
        <w:t xml:space="preserve">(tendon* NEAR/3 reflex*) OR manipulat* OR </w:t>
      </w:r>
    </w:p>
    <w:p w14:paraId="4D637313" w14:textId="77777777" w:rsidR="003402BC" w:rsidRDefault="003402BC" w:rsidP="003402BC">
      <w:r>
        <w:t xml:space="preserve">((manual OR physical* OR neurodynamic OR "neuro dynamic" OR neurolog*) NEAR/3 (measur* OR assess* OR rating* OR test* OR exam*)) OR </w:t>
      </w:r>
    </w:p>
    <w:p w14:paraId="7B427D56" w14:textId="77777777" w:rsidR="003402BC" w:rsidRDefault="003402BC" w:rsidP="003402BC">
      <w:r>
        <w:t xml:space="preserve">((sensor* OR sensat*) NEAR/3 (impair* OR dysfunction* OR abnormal*)) OR </w:t>
      </w:r>
    </w:p>
    <w:p w14:paraId="40CF397D" w14:textId="77777777" w:rsidR="003402BC" w:rsidRDefault="003402BC" w:rsidP="003402BC">
      <w:r>
        <w:t xml:space="preserve">"valsalva* maneuv*" OR </w:t>
      </w:r>
    </w:p>
    <w:p w14:paraId="68DD43F4" w14:textId="77777777" w:rsidR="003402BC" w:rsidRDefault="003402BC" w:rsidP="003402BC">
      <w:r>
        <w:t xml:space="preserve">((elvey OR davidson* OR distraction* OR relief* OR tension OR motor OR "upper limb" OR "brachial plexus") NEAR/3 test*) OR </w:t>
      </w:r>
    </w:p>
    <w:p w14:paraId="0B84D5CA" w14:textId="77777777" w:rsidR="003402BC" w:rsidRDefault="003402BC" w:rsidP="003402BC">
      <w:r>
        <w:t>ultt* OR ("shoulder abduction" NEAR/3 (sign OR test*)))</w:t>
      </w:r>
    </w:p>
    <w:p w14:paraId="020A5A50" w14:textId="77777777" w:rsidR="003402BC" w:rsidRDefault="003402BC" w:rsidP="003402BC">
      <w:r>
        <w:t>#3 - Diagnostic Accuracy Terms</w:t>
      </w:r>
    </w:p>
    <w:p w14:paraId="62375DD1" w14:textId="77777777" w:rsidR="003402BC" w:rsidRDefault="003402BC" w:rsidP="003402BC">
      <w:r>
        <w:t xml:space="preserve">TS=(sensitivity OR sensitive OR specificity OR "ROC curve" OR "receiver operat*" OR likelihood OR </w:t>
      </w:r>
    </w:p>
    <w:p w14:paraId="011701F5" w14:textId="77777777" w:rsidR="003402BC" w:rsidRDefault="003402BC" w:rsidP="003402BC">
      <w:r>
        <w:t xml:space="preserve">"inter observer" OR "intra observer" OR interobserver OR intraobserver OR validity OR kappa OR reliability OR reproducibility OR </w:t>
      </w:r>
    </w:p>
    <w:p w14:paraId="6AB2D51D" w14:textId="77777777" w:rsidR="003402BC" w:rsidRDefault="003402BC" w:rsidP="003402BC">
      <w:r>
        <w:t xml:space="preserve">(test NEAR/2 ("re-test" OR retest)) OR accuracy OR </w:t>
      </w:r>
    </w:p>
    <w:p w14:paraId="69A6B3D1" w14:textId="77777777" w:rsidR="003402BC" w:rsidRDefault="003402BC" w:rsidP="003402BC">
      <w:r>
        <w:t xml:space="preserve">"differential diagnosis" OR "validation stud*" OR "predictive value*" OR ppv OR npv OR </w:t>
      </w:r>
    </w:p>
    <w:p w14:paraId="3B4D4F03" w14:textId="77777777" w:rsidR="003402BC" w:rsidRDefault="003402BC" w:rsidP="003402BC">
      <w:r>
        <w:t>((false OR true) NEAR/3 (negative OR positive)))</w:t>
      </w:r>
    </w:p>
    <w:p w14:paraId="1FDD0A1F" w14:textId="77777777" w:rsidR="003402BC" w:rsidRDefault="003402BC" w:rsidP="003402BC">
      <w:r>
        <w:t>#4 - Combined Core Search with Filters</w:t>
      </w:r>
    </w:p>
    <w:p w14:paraId="7DDA0D8A" w14:textId="77777777" w:rsidR="003402BC" w:rsidRDefault="003402BC" w:rsidP="003402BC">
      <w:r>
        <w:t>#1 AND #2 AND #3</w:t>
      </w:r>
    </w:p>
    <w:p w14:paraId="314675DF" w14:textId="77777777" w:rsidR="003402BC" w:rsidRDefault="003402BC" w:rsidP="003402BC">
      <w:r>
        <w:t>Refined by:</w:t>
      </w:r>
    </w:p>
    <w:p w14:paraId="7724C6E6" w14:textId="77777777" w:rsidR="003402BC" w:rsidRDefault="003402BC" w:rsidP="003402BC">
      <w:r>
        <w:t>•</w:t>
      </w:r>
      <w:r>
        <w:tab/>
        <w:t>Publication Years: 2016-2025</w:t>
      </w:r>
    </w:p>
    <w:p w14:paraId="58EF4C0E" w14:textId="77777777" w:rsidR="003402BC" w:rsidRDefault="003402BC" w:rsidP="003402BC">
      <w:r>
        <w:lastRenderedPageBreak/>
        <w:t>•</w:t>
      </w:r>
      <w:r>
        <w:tab/>
        <w:t>Document Types: Article OR Review</w:t>
      </w:r>
    </w:p>
    <w:p w14:paraId="6F45A181" w14:textId="77777777" w:rsidR="003402BC" w:rsidRDefault="003402BC" w:rsidP="003402BC">
      <w:r>
        <w:t>•</w:t>
      </w:r>
      <w:r>
        <w:tab/>
        <w:t>Language: English</w:t>
      </w:r>
    </w:p>
    <w:p w14:paraId="5D51CBB2" w14:textId="77777777" w:rsidR="003402BC" w:rsidRDefault="003402BC" w:rsidP="003402BC">
      <w:r>
        <w:t>•</w:t>
      </w:r>
      <w:r>
        <w:tab/>
        <w:t>Exclude: Meeting Abstract OR Editorial Material OR Letter</w:t>
      </w:r>
    </w:p>
    <w:p w14:paraId="260052FE" w14:textId="77777777" w:rsidR="003402BC" w:rsidRDefault="003402BC" w:rsidP="003402BC">
      <w:r>
        <w:t>#5 - Systematic Reviews</w:t>
      </w:r>
    </w:p>
    <w:p w14:paraId="757CA041" w14:textId="77777777" w:rsidR="003402BC" w:rsidRDefault="003402BC" w:rsidP="003402BC">
      <w:r>
        <w:t xml:space="preserve">TS=(metaanaly* OR "meta analy*" OR metanaly* OR "systematic review*" OR </w:t>
      </w:r>
    </w:p>
    <w:p w14:paraId="491CD07A" w14:textId="77777777" w:rsidR="003402BC" w:rsidRDefault="003402BC" w:rsidP="003402BC">
      <w:r>
        <w:t xml:space="preserve">((systemati* OR scoping OR umbrella OR "structured literature") NEAR/3 (review* OR overview*)) OR </w:t>
      </w:r>
    </w:p>
    <w:p w14:paraId="7176C3B1" w14:textId="77777777" w:rsidR="003402BC" w:rsidRDefault="003402BC" w:rsidP="003402BC">
      <w:r>
        <w:t xml:space="preserve">(systemic* NEAR/1 review*) OR </w:t>
      </w:r>
    </w:p>
    <w:p w14:paraId="743E424D" w14:textId="77777777" w:rsidR="003402BC" w:rsidRDefault="003402BC" w:rsidP="003402BC">
      <w:r>
        <w:t xml:space="preserve">((systemati* OR literature OR database*) NEAR/10 search*) OR </w:t>
      </w:r>
    </w:p>
    <w:p w14:paraId="13827E7C" w14:textId="77777777" w:rsidR="003402BC" w:rsidRDefault="003402BC" w:rsidP="003402BC">
      <w:r>
        <w:t xml:space="preserve">((structured OR comprehensive* OR systemic*) NEAR/3 search*) OR </w:t>
      </w:r>
    </w:p>
    <w:p w14:paraId="103B0DED" w14:textId="77777777" w:rsidR="003402BC" w:rsidRDefault="003402BC" w:rsidP="003402BC">
      <w:r>
        <w:t xml:space="preserve">((literature NEAR/3 review*) AND (search* OR database*)) OR </w:t>
      </w:r>
    </w:p>
    <w:p w14:paraId="4491FD63" w14:textId="77777777" w:rsidR="003402BC" w:rsidRDefault="003402BC" w:rsidP="003402BC">
      <w:r>
        <w:t xml:space="preserve">(("data extraction" OR "data source*") AND "study selection") OR </w:t>
      </w:r>
    </w:p>
    <w:p w14:paraId="2FB292F6" w14:textId="77777777" w:rsidR="003402BC" w:rsidRDefault="003402BC" w:rsidP="003402BC">
      <w:r>
        <w:t xml:space="preserve">("search strategy" AND "selection criteria") OR </w:t>
      </w:r>
    </w:p>
    <w:p w14:paraId="70BCB298" w14:textId="77777777" w:rsidR="003402BC" w:rsidRDefault="003402BC" w:rsidP="003402BC">
      <w:r>
        <w:t xml:space="preserve">("data source*" AND "data synthesis") OR </w:t>
      </w:r>
    </w:p>
    <w:p w14:paraId="121C5926" w14:textId="77777777" w:rsidR="003402BC" w:rsidRDefault="003402BC" w:rsidP="003402BC">
      <w:r>
        <w:t xml:space="preserve">(medline OR pubmed OR embase OR cochrane) OR </w:t>
      </w:r>
    </w:p>
    <w:p w14:paraId="6494B7E1" w14:textId="77777777" w:rsidR="003402BC" w:rsidRDefault="003402BC" w:rsidP="003402BC">
      <w:r>
        <w:t xml:space="preserve">((critical OR rapid) NEAR/2 (review* OR overview* OR synthes*)) OR </w:t>
      </w:r>
    </w:p>
    <w:p w14:paraId="385F31F8" w14:textId="77777777" w:rsidR="003402BC" w:rsidRDefault="003402BC" w:rsidP="003402BC">
      <w:r>
        <w:t>(metasynthes* OR "meta synthes*") OR prisma OR prospero)</w:t>
      </w:r>
    </w:p>
    <w:p w14:paraId="370CBAE8" w14:textId="77777777" w:rsidR="003402BC" w:rsidRDefault="003402BC" w:rsidP="003402BC">
      <w:r>
        <w:t>#6 - Randomized Controlled Trials</w:t>
      </w:r>
    </w:p>
    <w:p w14:paraId="7E6B1884" w14:textId="77777777" w:rsidR="003402BC" w:rsidRDefault="003402BC" w:rsidP="003402BC">
      <w:r>
        <w:t xml:space="preserve">TS=(random* OR "clinical trial*" OR </w:t>
      </w:r>
    </w:p>
    <w:p w14:paraId="6D986FAB" w14:textId="77777777" w:rsidR="003402BC" w:rsidRDefault="003402BC" w:rsidP="003402BC">
      <w:r>
        <w:t xml:space="preserve">((singl* OR doubl* OR tripl*) NEAR/1 (blind* OR mask*)) OR placebo* OR </w:t>
      </w:r>
    </w:p>
    <w:p w14:paraId="0C00ECBC" w14:textId="77777777" w:rsidR="003402BC" w:rsidRDefault="003402BC" w:rsidP="003402BC">
      <w:r>
        <w:t xml:space="preserve">"controlled trial*" OR "randomized controlled trial*" OR RCT OR </w:t>
      </w:r>
    </w:p>
    <w:p w14:paraId="1A869448" w14:textId="77777777" w:rsidR="003402BC" w:rsidRDefault="003402BC" w:rsidP="003402BC">
      <w:r>
        <w:t xml:space="preserve">"double blind*" OR "single blind*" OR </w:t>
      </w:r>
    </w:p>
    <w:p w14:paraId="37F35989" w14:textId="77777777" w:rsidR="003402BC" w:rsidRDefault="003402BC" w:rsidP="003402BC">
      <w:r>
        <w:t xml:space="preserve">((control* OR controlled) NEAR/6 (trial OR study)) OR </w:t>
      </w:r>
    </w:p>
    <w:p w14:paraId="0DBEAC46" w14:textId="77777777" w:rsidR="003402BC" w:rsidRDefault="003402BC" w:rsidP="003402BC">
      <w:r>
        <w:t xml:space="preserve">"phase II" OR "phase III" OR "phase IV" OR </w:t>
      </w:r>
    </w:p>
    <w:p w14:paraId="66E3A230" w14:textId="77777777" w:rsidR="003402BC" w:rsidRDefault="003402BC" w:rsidP="003402BC">
      <w:r>
        <w:t>allocation OR randomization)</w:t>
      </w:r>
    </w:p>
    <w:p w14:paraId="45D20472" w14:textId="77777777" w:rsidR="003402BC" w:rsidRDefault="003402BC" w:rsidP="003402BC">
      <w:r>
        <w:t>#7 - Observational Studies (Cohort/Case-Control)</w:t>
      </w:r>
    </w:p>
    <w:p w14:paraId="250170AB" w14:textId="77777777" w:rsidR="003402BC" w:rsidRDefault="003402BC" w:rsidP="003402BC">
      <w:r>
        <w:t xml:space="preserve">TS=("case control*" OR cohort* OR "follow up" OR followup OR longitudinal* OR </w:t>
      </w:r>
    </w:p>
    <w:p w14:paraId="434C0F23" w14:textId="77777777" w:rsidR="003402BC" w:rsidRDefault="003402BC" w:rsidP="003402BC">
      <w:r>
        <w:t xml:space="preserve">prospective* OR retrospective* OR observational* OR "cross sectional*" OR </w:t>
      </w:r>
    </w:p>
    <w:p w14:paraId="57ED8256" w14:textId="77777777" w:rsidR="003402BC" w:rsidRDefault="003402BC" w:rsidP="003402BC">
      <w:r>
        <w:t xml:space="preserve">multicent* OR "multi-cent*" OR consecutive* OR </w:t>
      </w:r>
    </w:p>
    <w:p w14:paraId="4DAE082A" w14:textId="77777777" w:rsidR="003402BC" w:rsidRDefault="003402BC" w:rsidP="003402BC">
      <w:r>
        <w:t xml:space="preserve">"epidemiologic* stud*" OR "cohort stud*" OR "case control stud*" OR </w:t>
      </w:r>
    </w:p>
    <w:p w14:paraId="287C14D1" w14:textId="77777777" w:rsidR="003402BC" w:rsidRDefault="003402BC" w:rsidP="003402BC">
      <w:r>
        <w:t>"observational stud*" OR "longitudinal stud*")</w:t>
      </w:r>
    </w:p>
    <w:p w14:paraId="3B375C6F" w14:textId="77777777" w:rsidR="003402BC" w:rsidRDefault="003402BC" w:rsidP="003402BC">
      <w:r>
        <w:t>#8 - Comparative Studies</w:t>
      </w:r>
    </w:p>
    <w:p w14:paraId="55E1E53D" w14:textId="77777777" w:rsidR="003402BC" w:rsidRDefault="003402BC" w:rsidP="003402BC">
      <w:r>
        <w:t xml:space="preserve">TS=(("control* stud*" OR "comparative stud*" OR "controlled trial*") OR </w:t>
      </w:r>
    </w:p>
    <w:p w14:paraId="562449F9" w14:textId="77777777" w:rsidR="003402BC" w:rsidRDefault="003402BC" w:rsidP="003402BC">
      <w:r>
        <w:t xml:space="preserve">((control OR controlled) NEAR/1 active) OR "open label*" OR </w:t>
      </w:r>
    </w:p>
    <w:p w14:paraId="4936B61D" w14:textId="77777777" w:rsidR="003402BC" w:rsidRDefault="003402BC" w:rsidP="003402BC">
      <w:r>
        <w:t xml:space="preserve">((double OR two OR three OR multi OR trial) NEAR/1 (arm OR arms)) OR </w:t>
      </w:r>
    </w:p>
    <w:p w14:paraId="52F55C83" w14:textId="77777777" w:rsidR="003402BC" w:rsidRDefault="003402BC" w:rsidP="003402BC">
      <w:r>
        <w:t xml:space="preserve">(allocat* NEAR/10 (arm OR arms)) OR placebo* OR "sham control*" OR </w:t>
      </w:r>
    </w:p>
    <w:p w14:paraId="29EAEF99" w14:textId="77777777" w:rsidR="003402BC" w:rsidRDefault="003402BC" w:rsidP="003402BC">
      <w:r>
        <w:t xml:space="preserve">((single OR double OR triple OR assessor) NEAR/1 (blind* OR mask*)) OR </w:t>
      </w:r>
    </w:p>
    <w:p w14:paraId="34F68A8A" w14:textId="77777777" w:rsidR="003402BC" w:rsidRDefault="003402BC" w:rsidP="003402BC">
      <w:r>
        <w:t xml:space="preserve">nonrandom* OR "non-random*" OR "quasi-experiment*" OR crossover OR "cross over" OR </w:t>
      </w:r>
    </w:p>
    <w:p w14:paraId="712D8E52" w14:textId="77777777" w:rsidR="003402BC" w:rsidRDefault="003402BC" w:rsidP="003402BC">
      <w:r>
        <w:t xml:space="preserve">"parallel group*" OR "factorial trial" OR (phase NEAR/5 (study OR trial)) OR </w:t>
      </w:r>
    </w:p>
    <w:p w14:paraId="7BB9D6D9" w14:textId="77777777" w:rsidR="003402BC" w:rsidRDefault="003402BC" w:rsidP="003402BC">
      <w:r>
        <w:t xml:space="preserve">(case* NEAR/6 (matched OR control*)) OR </w:t>
      </w:r>
    </w:p>
    <w:p w14:paraId="237434CD" w14:textId="77777777" w:rsidR="003402BC" w:rsidRDefault="003402BC" w:rsidP="003402BC">
      <w:r>
        <w:t xml:space="preserve">(match* NEAR/6 (pair OR pairs OR cohort* OR control* OR group* OR healthy OR age OR sex OR gender OR patient* OR subject* OR participant*)) OR </w:t>
      </w:r>
    </w:p>
    <w:p w14:paraId="3C1A5A97" w14:textId="77777777" w:rsidR="003402BC" w:rsidRDefault="003402BC" w:rsidP="003402BC">
      <w:r>
        <w:t xml:space="preserve">(propensity NEAR/6 (scor* OR match*)) OR versus OR vs OR compar* OR </w:t>
      </w:r>
    </w:p>
    <w:p w14:paraId="5A121C95" w14:textId="77777777" w:rsidR="003402BC" w:rsidRDefault="003402BC" w:rsidP="003402BC">
      <w:r>
        <w:t>(("odds ratio*" OR "relative odds" OR "risk ratio*" OR "relative risk*" OR "rate ratio" OR aor OR arr OR rrr) AND (group OR groups OR subgroup* OR versus OR vs OR compar*)))</w:t>
      </w:r>
    </w:p>
    <w:p w14:paraId="03DF7625" w14:textId="77777777" w:rsidR="003402BC" w:rsidRDefault="003402BC" w:rsidP="003402BC">
      <w:r>
        <w:t>________________________________________</w:t>
      </w:r>
    </w:p>
    <w:p w14:paraId="2EC42024" w14:textId="77777777" w:rsidR="003402BC" w:rsidRDefault="003402BC" w:rsidP="003402BC">
      <w:r>
        <w:t>Final Combined Searches</w:t>
      </w:r>
    </w:p>
    <w:p w14:paraId="3511CF7C" w14:textId="77777777" w:rsidR="003402BC" w:rsidRDefault="003402BC" w:rsidP="003402BC">
      <w:r>
        <w:t>SR = Systematic Reviews</w:t>
      </w:r>
    </w:p>
    <w:p w14:paraId="075189B0" w14:textId="77777777" w:rsidR="003402BC" w:rsidRDefault="003402BC" w:rsidP="003402BC">
      <w:r>
        <w:lastRenderedPageBreak/>
        <w:t>#4 AND #5</w:t>
      </w:r>
    </w:p>
    <w:p w14:paraId="5E1BDCE8" w14:textId="77777777" w:rsidR="003402BC" w:rsidRDefault="003402BC" w:rsidP="003402BC">
      <w:r>
        <w:t>RCT = Randomized Controlled Trials</w:t>
      </w:r>
    </w:p>
    <w:p w14:paraId="6DF6A46B" w14:textId="77777777" w:rsidR="003402BC" w:rsidRDefault="003402BC" w:rsidP="003402BC">
      <w:r>
        <w:t>(#4 AND #6) NOT #5</w:t>
      </w:r>
    </w:p>
    <w:p w14:paraId="2A0E8B8B" w14:textId="77777777" w:rsidR="003402BC" w:rsidRDefault="003402BC" w:rsidP="003402BC">
      <w:r>
        <w:t>Observational = Observational Studies</w:t>
      </w:r>
    </w:p>
    <w:p w14:paraId="0B0C11EA" w14:textId="77777777" w:rsidR="003402BC" w:rsidRDefault="003402BC" w:rsidP="003402BC">
      <w:r>
        <w:t>(#4 AND (#7 OR #8)) NOT (#5 OR #6)</w:t>
      </w:r>
    </w:p>
    <w:p w14:paraId="6917FD3F" w14:textId="77777777" w:rsidR="003402BC" w:rsidRDefault="003402BC" w:rsidP="003402BC"/>
    <w:p w14:paraId="7C36700A" w14:textId="585B3F6A" w:rsidR="003402BC" w:rsidRDefault="003402BC"/>
    <w:sectPr w:rsidR="003402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F57C25"/>
    <w:multiLevelType w:val="multilevel"/>
    <w:tmpl w:val="BE9AC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7031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72E"/>
    <w:rsid w:val="0001596B"/>
    <w:rsid w:val="000C73F6"/>
    <w:rsid w:val="003204AF"/>
    <w:rsid w:val="0032772E"/>
    <w:rsid w:val="003402BC"/>
    <w:rsid w:val="00535F21"/>
    <w:rsid w:val="0057662C"/>
    <w:rsid w:val="009E355B"/>
    <w:rsid w:val="00A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286C6"/>
  <w15:chartTrackingRefBased/>
  <w15:docId w15:val="{BA7B9DBC-450D-4C76-87F0-7AC992D22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27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27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277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277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277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277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277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277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277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27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27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2772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2772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2772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2772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2772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2772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2772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27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27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77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2772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277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2772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2772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2772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27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2772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277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5985</Words>
  <Characters>32922</Characters>
  <Application>Microsoft Office Word</Application>
  <DocSecurity>0</DocSecurity>
  <Lines>274</Lines>
  <Paragraphs>77</Paragraphs>
  <ScaleCrop>false</ScaleCrop>
  <Company/>
  <LinksUpToDate>false</LinksUpToDate>
  <CharactersWithSpaces>38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Thoomes</dc:creator>
  <cp:keywords/>
  <dc:description/>
  <cp:lastModifiedBy>Erik Thoomes</cp:lastModifiedBy>
  <cp:revision>7</cp:revision>
  <dcterms:created xsi:type="dcterms:W3CDTF">2025-06-23T09:19:00Z</dcterms:created>
  <dcterms:modified xsi:type="dcterms:W3CDTF">2025-06-23T09:27:00Z</dcterms:modified>
</cp:coreProperties>
</file>